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pPr w:leftFromText="180" w:rightFromText="180" w:horzAnchor="margin" w:tblpY="64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</w:tblGrid>
      <w:tr w:rsidR="007576E3" w:rsidRPr="0068048D" w14:paraId="5F01F4B2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18B6BDFF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5528" w:type="dxa"/>
            <w:vAlign w:val="center"/>
          </w:tcPr>
          <w:p w14:paraId="35A39117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b/>
                <w:szCs w:val="20"/>
              </w:rPr>
              <w:t>Full_name</w:t>
            </w:r>
          </w:p>
        </w:tc>
      </w:tr>
      <w:tr w:rsidR="007576E3" w:rsidRPr="0068048D" w14:paraId="32395D69" w14:textId="77777777" w:rsidTr="001E1B44">
        <w:trPr>
          <w:trHeight w:val="371"/>
        </w:trPr>
        <w:tc>
          <w:tcPr>
            <w:tcW w:w="1980" w:type="dxa"/>
            <w:vAlign w:val="center"/>
          </w:tcPr>
          <w:p w14:paraId="69154C98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C00-C97</w:t>
            </w:r>
          </w:p>
        </w:tc>
        <w:tc>
          <w:tcPr>
            <w:tcW w:w="5528" w:type="dxa"/>
            <w:vAlign w:val="center"/>
          </w:tcPr>
          <w:p w14:paraId="71284DB0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alignant neoplasms</w:t>
            </w:r>
          </w:p>
        </w:tc>
      </w:tr>
      <w:tr w:rsidR="007576E3" w:rsidRPr="0068048D" w14:paraId="0399F4DD" w14:textId="77777777" w:rsidTr="001E1B44">
        <w:trPr>
          <w:trHeight w:val="371"/>
        </w:trPr>
        <w:tc>
          <w:tcPr>
            <w:tcW w:w="1980" w:type="dxa"/>
            <w:vAlign w:val="center"/>
          </w:tcPr>
          <w:p w14:paraId="5DC16460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V01-V99</w:t>
            </w:r>
          </w:p>
        </w:tc>
        <w:tc>
          <w:tcPr>
            <w:tcW w:w="5528" w:type="dxa"/>
            <w:vAlign w:val="center"/>
          </w:tcPr>
          <w:p w14:paraId="5F34B1E8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Transport accidents</w:t>
            </w:r>
          </w:p>
        </w:tc>
      </w:tr>
      <w:tr w:rsidR="007576E3" w:rsidRPr="0068048D" w14:paraId="132CC591" w14:textId="77777777" w:rsidTr="001E1B44">
        <w:trPr>
          <w:trHeight w:val="371"/>
        </w:trPr>
        <w:tc>
          <w:tcPr>
            <w:tcW w:w="1980" w:type="dxa"/>
            <w:vAlign w:val="center"/>
          </w:tcPr>
          <w:p w14:paraId="4453851F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D16.6</w:t>
            </w:r>
          </w:p>
        </w:tc>
        <w:tc>
          <w:tcPr>
            <w:tcW w:w="5528" w:type="dxa"/>
            <w:vAlign w:val="center"/>
          </w:tcPr>
          <w:p w14:paraId="5326D100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Benign neoplasm of Vertebral column</w:t>
            </w:r>
          </w:p>
        </w:tc>
      </w:tr>
      <w:tr w:rsidR="007576E3" w:rsidRPr="0068048D" w14:paraId="7088C25A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37A419FA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D32.1</w:t>
            </w:r>
          </w:p>
        </w:tc>
        <w:tc>
          <w:tcPr>
            <w:tcW w:w="5528" w:type="dxa"/>
            <w:vAlign w:val="center"/>
          </w:tcPr>
          <w:p w14:paraId="2D855E8B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Benign neoplasm of Spinal meninges</w:t>
            </w:r>
          </w:p>
        </w:tc>
      </w:tr>
      <w:tr w:rsidR="007576E3" w:rsidRPr="0068048D" w14:paraId="6219205B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4994D7F4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D33.4</w:t>
            </w:r>
          </w:p>
        </w:tc>
        <w:tc>
          <w:tcPr>
            <w:tcW w:w="5528" w:type="dxa"/>
            <w:vAlign w:val="center"/>
          </w:tcPr>
          <w:p w14:paraId="6E2D7CC9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Benign neoplasm of Spinal cord</w:t>
            </w:r>
          </w:p>
        </w:tc>
      </w:tr>
      <w:tr w:rsidR="007576E3" w:rsidRPr="0068048D" w14:paraId="34BE023F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78FB2E47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45</w:t>
            </w:r>
          </w:p>
        </w:tc>
        <w:tc>
          <w:tcPr>
            <w:tcW w:w="5528" w:type="dxa"/>
            <w:vAlign w:val="center"/>
          </w:tcPr>
          <w:p w14:paraId="572B5739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Ankylosing spondylitis</w:t>
            </w:r>
          </w:p>
        </w:tc>
      </w:tr>
      <w:tr w:rsidR="007576E3" w:rsidRPr="0068048D" w14:paraId="74A7E0B5" w14:textId="77777777" w:rsidTr="001E1B44">
        <w:trPr>
          <w:trHeight w:val="371"/>
        </w:trPr>
        <w:tc>
          <w:tcPr>
            <w:tcW w:w="1980" w:type="dxa"/>
            <w:vAlign w:val="center"/>
          </w:tcPr>
          <w:p w14:paraId="7868EADF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86</w:t>
            </w:r>
          </w:p>
        </w:tc>
        <w:tc>
          <w:tcPr>
            <w:tcW w:w="5528" w:type="dxa"/>
            <w:vAlign w:val="center"/>
          </w:tcPr>
          <w:p w14:paraId="6C0771DB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Osteomyelitis</w:t>
            </w:r>
          </w:p>
        </w:tc>
      </w:tr>
      <w:tr w:rsidR="007576E3" w:rsidRPr="0068048D" w14:paraId="463F5C71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67646D39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S32</w:t>
            </w:r>
          </w:p>
        </w:tc>
        <w:tc>
          <w:tcPr>
            <w:tcW w:w="5528" w:type="dxa"/>
            <w:vAlign w:val="center"/>
          </w:tcPr>
          <w:p w14:paraId="12BF0C16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Fracture of lumbar spine and pelvis</w:t>
            </w:r>
          </w:p>
        </w:tc>
      </w:tr>
      <w:tr w:rsidR="007576E3" w:rsidRPr="0068048D" w14:paraId="63A7D794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07CA3A97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G06.1</w:t>
            </w:r>
          </w:p>
        </w:tc>
        <w:tc>
          <w:tcPr>
            <w:tcW w:w="5528" w:type="dxa"/>
            <w:vAlign w:val="center"/>
          </w:tcPr>
          <w:p w14:paraId="743656AB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Intraspinal abscess and granuloma</w:t>
            </w:r>
          </w:p>
        </w:tc>
      </w:tr>
      <w:tr w:rsidR="007576E3" w:rsidRPr="0068048D" w14:paraId="5600A2DD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3906338A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46.0</w:t>
            </w:r>
          </w:p>
        </w:tc>
        <w:tc>
          <w:tcPr>
            <w:tcW w:w="5528" w:type="dxa"/>
            <w:vAlign w:val="center"/>
          </w:tcPr>
          <w:p w14:paraId="3DF408C1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Spinal enthesopathy</w:t>
            </w:r>
          </w:p>
        </w:tc>
      </w:tr>
      <w:tr w:rsidR="007576E3" w:rsidRPr="0068048D" w14:paraId="7414E36E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7174CE73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46.9</w:t>
            </w:r>
          </w:p>
        </w:tc>
        <w:tc>
          <w:tcPr>
            <w:tcW w:w="5528" w:type="dxa"/>
            <w:vAlign w:val="center"/>
          </w:tcPr>
          <w:p w14:paraId="29210DA3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Inflammatory spondylopathy, unspecified</w:t>
            </w:r>
          </w:p>
        </w:tc>
      </w:tr>
      <w:tr w:rsidR="007576E3" w:rsidRPr="0068048D" w14:paraId="4A4B7E6B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6065DC29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89.6</w:t>
            </w:r>
          </w:p>
        </w:tc>
        <w:tc>
          <w:tcPr>
            <w:tcW w:w="5528" w:type="dxa"/>
            <w:vAlign w:val="center"/>
          </w:tcPr>
          <w:p w14:paraId="3EBBEBA2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Osteopathy after poliomyelitis</w:t>
            </w:r>
          </w:p>
        </w:tc>
      </w:tr>
      <w:tr w:rsidR="007576E3" w:rsidRPr="0068048D" w14:paraId="183AAE9D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4D3D9D2C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M90.2</w:t>
            </w:r>
          </w:p>
        </w:tc>
        <w:tc>
          <w:tcPr>
            <w:tcW w:w="5528" w:type="dxa"/>
            <w:vAlign w:val="center"/>
          </w:tcPr>
          <w:p w14:paraId="4FC373B4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Osteopathy in other infectious diseases classified elsewhere</w:t>
            </w:r>
          </w:p>
        </w:tc>
      </w:tr>
      <w:tr w:rsidR="007576E3" w:rsidRPr="0068048D" w14:paraId="7B868DE7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1E4977EE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T09.3</w:t>
            </w:r>
          </w:p>
        </w:tc>
        <w:tc>
          <w:tcPr>
            <w:tcW w:w="5528" w:type="dxa"/>
            <w:vAlign w:val="center"/>
          </w:tcPr>
          <w:p w14:paraId="038AB676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Injury of spinal cord, level unspecified</w:t>
            </w:r>
          </w:p>
        </w:tc>
      </w:tr>
      <w:tr w:rsidR="007576E3" w:rsidRPr="0068048D" w14:paraId="119211F8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73FECA3B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T08.1</w:t>
            </w:r>
          </w:p>
        </w:tc>
        <w:tc>
          <w:tcPr>
            <w:tcW w:w="5528" w:type="dxa"/>
            <w:vAlign w:val="center"/>
          </w:tcPr>
          <w:p w14:paraId="10A12841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Fracture of spine, level unspecified, open</w:t>
            </w:r>
          </w:p>
        </w:tc>
      </w:tr>
      <w:tr w:rsidR="007576E3" w:rsidRPr="0068048D" w14:paraId="618E145E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2BC80E18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S34.1</w:t>
            </w:r>
          </w:p>
        </w:tc>
        <w:tc>
          <w:tcPr>
            <w:tcW w:w="5528" w:type="dxa"/>
            <w:vAlign w:val="center"/>
          </w:tcPr>
          <w:p w14:paraId="34D16EA2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Other injury of lumbar spinal cord</w:t>
            </w:r>
          </w:p>
        </w:tc>
      </w:tr>
      <w:tr w:rsidR="007576E3" w:rsidRPr="0068048D" w14:paraId="59533EC5" w14:textId="77777777" w:rsidTr="001E1B44">
        <w:trPr>
          <w:trHeight w:val="356"/>
        </w:trPr>
        <w:tc>
          <w:tcPr>
            <w:tcW w:w="1980" w:type="dxa"/>
            <w:vAlign w:val="center"/>
          </w:tcPr>
          <w:p w14:paraId="22B039FC" w14:textId="77777777" w:rsidR="007576E3" w:rsidRPr="0068048D" w:rsidRDefault="007576E3" w:rsidP="001E1B44">
            <w:pPr>
              <w:rPr>
                <w:rFonts w:ascii="Times New Roman" w:hAnsi="Times New Roman" w:cs="Times New Roman"/>
                <w:sz w:val="18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S34.3</w:t>
            </w:r>
          </w:p>
        </w:tc>
        <w:tc>
          <w:tcPr>
            <w:tcW w:w="5528" w:type="dxa"/>
            <w:vAlign w:val="center"/>
          </w:tcPr>
          <w:p w14:paraId="5DAD383C" w14:textId="77777777" w:rsidR="007576E3" w:rsidRPr="0068048D" w:rsidRDefault="007576E3" w:rsidP="001E1B44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  <w:sz w:val="18"/>
              </w:rPr>
              <w:t>Injury of cauda equina</w:t>
            </w:r>
          </w:p>
        </w:tc>
      </w:tr>
    </w:tbl>
    <w:p w14:paraId="29872BE4" w14:textId="66C109B7" w:rsidR="001E1B44" w:rsidRDefault="001E1B44" w:rsidP="001E1B44">
      <w:pPr>
        <w:ind w:firstLineChars="100" w:firstLine="200"/>
        <w:rPr>
          <w:rFonts w:ascii="Times New Roman" w:hAnsi="Times New Roman" w:cs="Times New Roman"/>
        </w:rPr>
      </w:pPr>
      <w:r w:rsidRPr="0068048D">
        <w:rPr>
          <w:rFonts w:ascii="Times New Roman" w:hAnsi="Times New Roman" w:cs="Times New Roman"/>
        </w:rPr>
        <w:t>Supplementary Table 1. Red flag</w:t>
      </w:r>
      <w:r w:rsidR="00C9766D">
        <w:rPr>
          <w:rFonts w:ascii="Times New Roman" w:hAnsi="Times New Roman" w:cs="Times New Roman" w:hint="eastAsia"/>
        </w:rPr>
        <w:t>s</w:t>
      </w:r>
    </w:p>
    <w:p w14:paraId="65C51E32" w14:textId="41AB81E0" w:rsidR="001E1B44" w:rsidRDefault="001E1B44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</w:pPr>
    </w:p>
    <w:p w14:paraId="2CFF5167" w14:textId="6BA2431E" w:rsidR="001E1B44" w:rsidRDefault="001E1B44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05E023" w14:textId="35C24936" w:rsidR="00C9766D" w:rsidRDefault="00C9766D" w:rsidP="00C9766D">
      <w:pPr>
        <w:ind w:leftChars="100" w:left="200"/>
        <w:rPr>
          <w:rFonts w:ascii="Times New Roman" w:eastAsia="HCRBatang" w:hAnsi="Times New Roman" w:cs="Times New Roman"/>
          <w:kern w:val="0"/>
          <w:szCs w:val="20"/>
        </w:rPr>
      </w:pPr>
      <w:r w:rsidRPr="0068048D">
        <w:rPr>
          <w:rFonts w:ascii="Times New Roman" w:hAnsi="Times New Roman" w:cs="Times New Roman"/>
        </w:rPr>
        <w:lastRenderedPageBreak/>
        <w:t>Supplementary Table 2.</w:t>
      </w:r>
      <w:r w:rsidRPr="0068048D">
        <w:rPr>
          <w:rFonts w:ascii="Times New Roman" w:eastAsia="HCRBatang" w:hAnsi="Times New Roman" w:cs="Times New Roman"/>
          <w:kern w:val="0"/>
          <w:szCs w:val="20"/>
        </w:rPr>
        <w:t xml:space="preserve"> </w:t>
      </w:r>
      <w:r w:rsidRPr="00C9766D">
        <w:rPr>
          <w:rFonts w:ascii="Times New Roman" w:eastAsia="HCRBatang" w:hAnsi="Times New Roman" w:cs="Times New Roman"/>
          <w:kern w:val="0"/>
          <w:szCs w:val="20"/>
        </w:rPr>
        <w:t>Reimbursement Codes and Procedure Names for Lumbar Spine Surgeries</w:t>
      </w:r>
    </w:p>
    <w:p w14:paraId="4AF5C072" w14:textId="77777777" w:rsidR="007576E3" w:rsidRPr="0068048D" w:rsidRDefault="007576E3" w:rsidP="007576E3">
      <w:pPr>
        <w:ind w:firstLineChars="100" w:firstLine="200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962"/>
      </w:tblGrid>
      <w:tr w:rsidR="007576E3" w:rsidRPr="0068048D" w14:paraId="774B3875" w14:textId="77777777" w:rsidTr="007B26D9">
        <w:trPr>
          <w:trHeight w:val="204"/>
        </w:trPr>
        <w:tc>
          <w:tcPr>
            <w:tcW w:w="1134" w:type="dxa"/>
            <w:vAlign w:val="center"/>
          </w:tcPr>
          <w:p w14:paraId="59396525" w14:textId="77777777" w:rsidR="007576E3" w:rsidRPr="0068048D" w:rsidRDefault="007576E3" w:rsidP="007B26D9">
            <w:pPr>
              <w:rPr>
                <w:rFonts w:ascii="Times New Roman" w:hAnsi="Times New Roman" w:cs="Times New Roman"/>
                <w:b/>
              </w:rPr>
            </w:pPr>
            <w:r w:rsidRPr="0068048D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4962" w:type="dxa"/>
            <w:vAlign w:val="center"/>
          </w:tcPr>
          <w:p w14:paraId="09EA299E" w14:textId="77777777" w:rsidR="007576E3" w:rsidRPr="0068048D" w:rsidRDefault="007576E3" w:rsidP="007B26D9">
            <w:pPr>
              <w:rPr>
                <w:rFonts w:ascii="Times New Roman" w:hAnsi="Times New Roman" w:cs="Times New Roman"/>
                <w:b/>
              </w:rPr>
            </w:pPr>
            <w:r w:rsidRPr="0068048D">
              <w:rPr>
                <w:rFonts w:ascii="Times New Roman" w:hAnsi="Times New Roman" w:cs="Times New Roman"/>
                <w:b/>
                <w:szCs w:val="20"/>
              </w:rPr>
              <w:t>Full_name</w:t>
            </w:r>
          </w:p>
        </w:tc>
      </w:tr>
      <w:tr w:rsidR="007576E3" w:rsidRPr="0068048D" w14:paraId="4283648D" w14:textId="77777777" w:rsidTr="007B26D9">
        <w:trPr>
          <w:trHeight w:val="371"/>
        </w:trPr>
        <w:tc>
          <w:tcPr>
            <w:tcW w:w="1134" w:type="dxa"/>
            <w:vAlign w:val="center"/>
          </w:tcPr>
          <w:p w14:paraId="1BC1EB33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93</w:t>
            </w:r>
          </w:p>
        </w:tc>
        <w:tc>
          <w:tcPr>
            <w:tcW w:w="4962" w:type="dxa"/>
            <w:vAlign w:val="center"/>
          </w:tcPr>
          <w:p w14:paraId="7968BF64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Diskectomy(Invasive)-Lumbar Spine</w:t>
            </w:r>
          </w:p>
        </w:tc>
      </w:tr>
      <w:tr w:rsidR="007576E3" w:rsidRPr="0068048D" w14:paraId="1BFE2AA0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45B54D90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94</w:t>
            </w:r>
          </w:p>
        </w:tc>
        <w:tc>
          <w:tcPr>
            <w:tcW w:w="4962" w:type="dxa"/>
            <w:vAlign w:val="center"/>
          </w:tcPr>
          <w:p w14:paraId="576D6D12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Diskectomy By Endoscopy</w:t>
            </w:r>
          </w:p>
        </w:tc>
      </w:tr>
      <w:tr w:rsidR="007576E3" w:rsidRPr="0068048D" w14:paraId="3128ACB1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00B602DD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99</w:t>
            </w:r>
          </w:p>
        </w:tc>
        <w:tc>
          <w:tcPr>
            <w:tcW w:w="4962" w:type="dxa"/>
            <w:vAlign w:val="center"/>
          </w:tcPr>
          <w:p w14:paraId="61987761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Laminectomy, Lumbar Spine</w:t>
            </w:r>
          </w:p>
        </w:tc>
      </w:tr>
      <w:tr w:rsidR="007576E3" w:rsidRPr="0068048D" w14:paraId="2D2A52CE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0075C930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2499</w:t>
            </w:r>
          </w:p>
        </w:tc>
        <w:tc>
          <w:tcPr>
            <w:tcW w:w="4962" w:type="dxa"/>
            <w:vAlign w:val="center"/>
          </w:tcPr>
          <w:p w14:paraId="41B3E378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Laminectomy, Lumbar Spine</w:t>
            </w:r>
          </w:p>
        </w:tc>
      </w:tr>
      <w:tr w:rsidR="007576E3" w:rsidRPr="0068048D" w14:paraId="77A05C46" w14:textId="77777777" w:rsidTr="007B26D9">
        <w:trPr>
          <w:trHeight w:val="371"/>
        </w:trPr>
        <w:tc>
          <w:tcPr>
            <w:tcW w:w="1134" w:type="dxa"/>
            <w:vAlign w:val="center"/>
          </w:tcPr>
          <w:p w14:paraId="4BB77078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0466</w:t>
            </w:r>
          </w:p>
        </w:tc>
        <w:tc>
          <w:tcPr>
            <w:tcW w:w="4962" w:type="dxa"/>
            <w:vAlign w:val="center"/>
          </w:tcPr>
          <w:p w14:paraId="576277F2" w14:textId="77777777" w:rsidR="007576E3" w:rsidRPr="0068048D" w:rsidRDefault="007576E3" w:rsidP="007B26D9">
            <w:pPr>
              <w:wordWrap/>
              <w:adjustRightInd w:val="0"/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Arthrodesis of Spine-Lumbar Spine-Anterior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 </w:t>
            </w: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echnique</w:t>
            </w:r>
          </w:p>
        </w:tc>
      </w:tr>
      <w:tr w:rsidR="007576E3" w:rsidRPr="0068048D" w14:paraId="3FBE58C5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5E00CFB5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66</w:t>
            </w:r>
          </w:p>
        </w:tc>
        <w:tc>
          <w:tcPr>
            <w:tcW w:w="4962" w:type="dxa"/>
            <w:vAlign w:val="center"/>
          </w:tcPr>
          <w:p w14:paraId="602D2A58" w14:textId="77777777" w:rsidR="007576E3" w:rsidRPr="0068048D" w:rsidRDefault="007576E3" w:rsidP="007B26D9">
            <w:pPr>
              <w:wordWrap/>
              <w:adjustRightInd w:val="0"/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Arthrodesis of Spine-Lumbar Spine-Anterior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 </w:t>
            </w: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echnique</w:t>
            </w:r>
          </w:p>
        </w:tc>
      </w:tr>
      <w:tr w:rsidR="007576E3" w:rsidRPr="0068048D" w14:paraId="2A4DA1B9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04605F80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0469</w:t>
            </w:r>
          </w:p>
        </w:tc>
        <w:tc>
          <w:tcPr>
            <w:tcW w:w="4962" w:type="dxa"/>
            <w:vAlign w:val="center"/>
          </w:tcPr>
          <w:p w14:paraId="003C747D" w14:textId="77777777" w:rsidR="007576E3" w:rsidRPr="0068048D" w:rsidRDefault="007576E3" w:rsidP="007B26D9">
            <w:pPr>
              <w:wordWrap/>
              <w:adjustRightInd w:val="0"/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Arthrodesis of Spine-Lumbar Spine-Posterior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 </w:t>
            </w: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echnique</w:t>
            </w:r>
          </w:p>
        </w:tc>
      </w:tr>
      <w:tr w:rsidR="007576E3" w:rsidRPr="0068048D" w14:paraId="08B9616E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7F420687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69</w:t>
            </w:r>
          </w:p>
        </w:tc>
        <w:tc>
          <w:tcPr>
            <w:tcW w:w="4962" w:type="dxa"/>
            <w:vAlign w:val="center"/>
          </w:tcPr>
          <w:p w14:paraId="23016CD8" w14:textId="77777777" w:rsidR="007576E3" w:rsidRPr="0068048D" w:rsidRDefault="007576E3" w:rsidP="007B26D9">
            <w:pPr>
              <w:wordWrap/>
              <w:adjustRightInd w:val="0"/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Arthrodesis of Spine-Lumbar Spine-Posterior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 </w:t>
            </w: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echnique</w:t>
            </w:r>
          </w:p>
        </w:tc>
      </w:tr>
      <w:tr w:rsidR="007576E3" w:rsidRPr="0068048D" w14:paraId="36A8460C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4ADB6CF6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2470'</w:t>
            </w:r>
          </w:p>
        </w:tc>
        <w:tc>
          <w:tcPr>
            <w:tcW w:w="4962" w:type="dxa"/>
            <w:vAlign w:val="center"/>
          </w:tcPr>
          <w:p w14:paraId="5EEFF574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Posterior Lumbar Interbody Fusion</w:t>
            </w:r>
          </w:p>
        </w:tc>
      </w:tr>
      <w:tr w:rsidR="007576E3" w:rsidRPr="0068048D" w14:paraId="6D0D6D2F" w14:textId="77777777" w:rsidTr="007B26D9">
        <w:trPr>
          <w:trHeight w:val="356"/>
        </w:trPr>
        <w:tc>
          <w:tcPr>
            <w:tcW w:w="1134" w:type="dxa"/>
            <w:vAlign w:val="center"/>
          </w:tcPr>
          <w:p w14:paraId="70940B34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hAnsi="Times New Roman" w:cs="Times New Roman"/>
              </w:rPr>
              <w:t>N1460</w:t>
            </w:r>
          </w:p>
        </w:tc>
        <w:tc>
          <w:tcPr>
            <w:tcW w:w="4962" w:type="dxa"/>
            <w:vAlign w:val="center"/>
          </w:tcPr>
          <w:p w14:paraId="7A7EC9B7" w14:textId="77777777" w:rsidR="007576E3" w:rsidRPr="0068048D" w:rsidRDefault="007576E3" w:rsidP="007B26D9">
            <w:pPr>
              <w:rPr>
                <w:rFonts w:ascii="Times New Roman" w:hAnsi="Times New Roman" w:cs="Times New Roman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Posterior Lumbar Interbody Fusion</w:t>
            </w:r>
          </w:p>
        </w:tc>
      </w:tr>
    </w:tbl>
    <w:p w14:paraId="07720EC5" w14:textId="77777777" w:rsidR="001E1B44" w:rsidRDefault="001E1B44">
      <w:pPr>
        <w:widowControl/>
        <w:wordWrap/>
        <w:autoSpaceDE/>
        <w:autoSpaceDN/>
        <w:spacing w:line="240" w:lineRule="auto"/>
        <w:jc w:val="left"/>
        <w:rPr>
          <w:rFonts w:ascii="Times New Roman" w:eastAsia="HCRBatang" w:hAnsi="Times New Roman" w:cs="Times New Roman"/>
          <w:kern w:val="0"/>
          <w:szCs w:val="20"/>
        </w:rPr>
      </w:pPr>
      <w:r>
        <w:rPr>
          <w:rFonts w:ascii="Times New Roman" w:eastAsia="HCRBatang" w:hAnsi="Times New Roman" w:cs="Times New Roman"/>
          <w:kern w:val="0"/>
          <w:szCs w:val="20"/>
        </w:rPr>
        <w:br w:type="page"/>
      </w:r>
    </w:p>
    <w:p w14:paraId="71D90EA0" w14:textId="1DFBCAD3" w:rsidR="007576E3" w:rsidRPr="00C9766D" w:rsidRDefault="00C9766D" w:rsidP="00C9766D">
      <w:pPr>
        <w:widowControl/>
        <w:wordWrap/>
        <w:autoSpaceDE/>
        <w:autoSpaceDN/>
        <w:ind w:leftChars="100" w:left="200"/>
        <w:rPr>
          <w:rFonts w:ascii="Times New Roman" w:eastAsia="HCRBatang" w:hAnsi="Times New Roman" w:cs="Times New Roman"/>
          <w:kern w:val="0"/>
          <w:szCs w:val="20"/>
        </w:rPr>
      </w:pPr>
      <w:r w:rsidRPr="0068048D">
        <w:rPr>
          <w:rFonts w:ascii="Times New Roman" w:hAnsi="Times New Roman" w:cs="Times New Roman"/>
        </w:rPr>
        <w:lastRenderedPageBreak/>
        <w:t xml:space="preserve">Supplementary Table 3. </w:t>
      </w:r>
      <w:r w:rsidRPr="00C9766D">
        <w:rPr>
          <w:rFonts w:ascii="Times New Roman" w:hAnsi="Times New Roman" w:cs="Times New Roman"/>
        </w:rPr>
        <w:t>ATC Codes Used for the Analysis of Opioid Analgesic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9"/>
        <w:gridCol w:w="4678"/>
      </w:tblGrid>
      <w:tr w:rsidR="007576E3" w:rsidRPr="0068048D" w14:paraId="78323133" w14:textId="77777777" w:rsidTr="007B26D9">
        <w:tc>
          <w:tcPr>
            <w:tcW w:w="1271" w:type="dxa"/>
            <w:vAlign w:val="center"/>
          </w:tcPr>
          <w:p w14:paraId="466410C8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68048D">
              <w:rPr>
                <w:rFonts w:ascii="Times New Roman" w:hAnsi="Times New Roman" w:cs="Times New Roman"/>
                <w:szCs w:val="20"/>
              </w:rPr>
              <w:t>Drug</w:t>
            </w:r>
          </w:p>
        </w:tc>
        <w:tc>
          <w:tcPr>
            <w:tcW w:w="1139" w:type="dxa"/>
            <w:vAlign w:val="center"/>
          </w:tcPr>
          <w:p w14:paraId="07E4A99E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68048D">
              <w:rPr>
                <w:rFonts w:ascii="Times New Roman" w:hAnsi="Times New Roman" w:cs="Times New Roman"/>
                <w:szCs w:val="20"/>
              </w:rPr>
              <w:t>ATC_code</w:t>
            </w:r>
          </w:p>
        </w:tc>
        <w:tc>
          <w:tcPr>
            <w:tcW w:w="4678" w:type="dxa"/>
            <w:vAlign w:val="center"/>
          </w:tcPr>
          <w:p w14:paraId="6A4BC785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68048D">
              <w:rPr>
                <w:rFonts w:ascii="Times New Roman" w:hAnsi="Times New Roman" w:cs="Times New Roman"/>
                <w:szCs w:val="20"/>
              </w:rPr>
              <w:t>Full_name</w:t>
            </w:r>
          </w:p>
        </w:tc>
      </w:tr>
      <w:tr w:rsidR="007576E3" w:rsidRPr="0068048D" w14:paraId="7022CF5C" w14:textId="77777777" w:rsidTr="007B26D9">
        <w:tc>
          <w:tcPr>
            <w:tcW w:w="1271" w:type="dxa"/>
            <w:vMerge w:val="restart"/>
            <w:vAlign w:val="center"/>
          </w:tcPr>
          <w:p w14:paraId="38966358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ramadol</w:t>
            </w:r>
          </w:p>
        </w:tc>
        <w:tc>
          <w:tcPr>
            <w:tcW w:w="1139" w:type="dxa"/>
            <w:vAlign w:val="center"/>
          </w:tcPr>
          <w:p w14:paraId="7C6DFD82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J13</w:t>
            </w:r>
          </w:p>
        </w:tc>
        <w:tc>
          <w:tcPr>
            <w:tcW w:w="4678" w:type="dxa"/>
            <w:vAlign w:val="center"/>
          </w:tcPr>
          <w:p w14:paraId="22A35C90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ramadol and paracetamol</w:t>
            </w:r>
          </w:p>
        </w:tc>
      </w:tr>
      <w:tr w:rsidR="007576E3" w:rsidRPr="0068048D" w14:paraId="5501DF30" w14:textId="77777777" w:rsidTr="007B26D9">
        <w:tc>
          <w:tcPr>
            <w:tcW w:w="1271" w:type="dxa"/>
            <w:vMerge/>
            <w:vAlign w:val="center"/>
          </w:tcPr>
          <w:p w14:paraId="0279EE78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ABE1064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X02</w:t>
            </w:r>
          </w:p>
        </w:tc>
        <w:tc>
          <w:tcPr>
            <w:tcW w:w="4678" w:type="dxa"/>
            <w:vAlign w:val="center"/>
          </w:tcPr>
          <w:p w14:paraId="088798E9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ramadol</w:t>
            </w:r>
          </w:p>
        </w:tc>
      </w:tr>
      <w:tr w:rsidR="007576E3" w:rsidRPr="0068048D" w14:paraId="216062A8" w14:textId="77777777" w:rsidTr="007B26D9">
        <w:tc>
          <w:tcPr>
            <w:tcW w:w="1271" w:type="dxa"/>
            <w:vMerge/>
            <w:vAlign w:val="center"/>
          </w:tcPr>
          <w:p w14:paraId="43DC0549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AC39AFB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X52</w:t>
            </w:r>
          </w:p>
        </w:tc>
        <w:tc>
          <w:tcPr>
            <w:tcW w:w="4678" w:type="dxa"/>
            <w:vAlign w:val="center"/>
          </w:tcPr>
          <w:p w14:paraId="6D1D8ABD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ramadol, combinations</w:t>
            </w:r>
          </w:p>
        </w:tc>
      </w:tr>
      <w:tr w:rsidR="007576E3" w:rsidRPr="0068048D" w14:paraId="268C3376" w14:textId="77777777" w:rsidTr="007B26D9">
        <w:tc>
          <w:tcPr>
            <w:tcW w:w="1271" w:type="dxa"/>
            <w:vMerge w:val="restart"/>
            <w:vAlign w:val="center"/>
          </w:tcPr>
          <w:p w14:paraId="09B59363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Opioid</w:t>
            </w:r>
          </w:p>
        </w:tc>
        <w:tc>
          <w:tcPr>
            <w:tcW w:w="1139" w:type="dxa"/>
            <w:vAlign w:val="center"/>
          </w:tcPr>
          <w:p w14:paraId="15E3F3F7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A01</w:t>
            </w:r>
          </w:p>
        </w:tc>
        <w:tc>
          <w:tcPr>
            <w:tcW w:w="4678" w:type="dxa"/>
            <w:vAlign w:val="center"/>
          </w:tcPr>
          <w:p w14:paraId="65130AA4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morphine</w:t>
            </w:r>
          </w:p>
        </w:tc>
      </w:tr>
      <w:tr w:rsidR="007576E3" w:rsidRPr="0068048D" w14:paraId="11FB5A49" w14:textId="77777777" w:rsidTr="007B26D9">
        <w:tc>
          <w:tcPr>
            <w:tcW w:w="1271" w:type="dxa"/>
            <w:vMerge/>
            <w:vAlign w:val="center"/>
          </w:tcPr>
          <w:p w14:paraId="6B9EEF56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509C4B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A03</w:t>
            </w:r>
          </w:p>
        </w:tc>
        <w:tc>
          <w:tcPr>
            <w:tcW w:w="4678" w:type="dxa"/>
            <w:vAlign w:val="center"/>
          </w:tcPr>
          <w:p w14:paraId="6E88D25E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hydromorphone</w:t>
            </w:r>
          </w:p>
        </w:tc>
      </w:tr>
      <w:tr w:rsidR="007576E3" w:rsidRPr="0068048D" w14:paraId="084C6970" w14:textId="77777777" w:rsidTr="007B26D9">
        <w:tc>
          <w:tcPr>
            <w:tcW w:w="1271" w:type="dxa"/>
            <w:vMerge/>
            <w:vAlign w:val="center"/>
          </w:tcPr>
          <w:p w14:paraId="72C358FD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39E423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A05</w:t>
            </w:r>
          </w:p>
        </w:tc>
        <w:tc>
          <w:tcPr>
            <w:tcW w:w="4678" w:type="dxa"/>
            <w:vAlign w:val="center"/>
          </w:tcPr>
          <w:p w14:paraId="06F1E0DE" w14:textId="77777777" w:rsidR="007576E3" w:rsidRPr="0068048D" w:rsidRDefault="007576E3" w:rsidP="007B26D9">
            <w:pPr>
              <w:widowControl/>
              <w:tabs>
                <w:tab w:val="left" w:pos="920"/>
              </w:tabs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oxycodone</w:t>
            </w:r>
          </w:p>
        </w:tc>
      </w:tr>
      <w:tr w:rsidR="007576E3" w:rsidRPr="0068048D" w14:paraId="2D3F7710" w14:textId="77777777" w:rsidTr="007B26D9">
        <w:tc>
          <w:tcPr>
            <w:tcW w:w="1271" w:type="dxa"/>
            <w:vMerge/>
            <w:vAlign w:val="center"/>
          </w:tcPr>
          <w:p w14:paraId="7675976B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83EEAB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A08</w:t>
            </w:r>
          </w:p>
        </w:tc>
        <w:tc>
          <w:tcPr>
            <w:tcW w:w="4678" w:type="dxa"/>
            <w:vAlign w:val="center"/>
          </w:tcPr>
          <w:p w14:paraId="40C05311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dihydrocodeine</w:t>
            </w:r>
          </w:p>
        </w:tc>
      </w:tr>
      <w:tr w:rsidR="007576E3" w:rsidRPr="0068048D" w14:paraId="0F5C8BDA" w14:textId="77777777" w:rsidTr="007B26D9">
        <w:tc>
          <w:tcPr>
            <w:tcW w:w="1271" w:type="dxa"/>
            <w:vMerge/>
            <w:vAlign w:val="center"/>
          </w:tcPr>
          <w:p w14:paraId="76C76A04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B3B070C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A55</w:t>
            </w:r>
          </w:p>
        </w:tc>
        <w:tc>
          <w:tcPr>
            <w:tcW w:w="4678" w:type="dxa"/>
            <w:vAlign w:val="center"/>
          </w:tcPr>
          <w:p w14:paraId="028A5146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oxycodone and naloxone</w:t>
            </w:r>
          </w:p>
        </w:tc>
      </w:tr>
      <w:tr w:rsidR="007576E3" w:rsidRPr="0068048D" w14:paraId="6082AD7B" w14:textId="77777777" w:rsidTr="007B26D9">
        <w:tc>
          <w:tcPr>
            <w:tcW w:w="1271" w:type="dxa"/>
            <w:vMerge/>
            <w:vAlign w:val="center"/>
          </w:tcPr>
          <w:p w14:paraId="6C6DDE1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DEF3762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B02</w:t>
            </w:r>
          </w:p>
        </w:tc>
        <w:tc>
          <w:tcPr>
            <w:tcW w:w="4678" w:type="dxa"/>
            <w:vAlign w:val="center"/>
          </w:tcPr>
          <w:p w14:paraId="6D2C88A2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pethidine</w:t>
            </w:r>
          </w:p>
        </w:tc>
      </w:tr>
      <w:tr w:rsidR="007576E3" w:rsidRPr="0068048D" w14:paraId="339AD0DC" w14:textId="77777777" w:rsidTr="007B26D9">
        <w:tc>
          <w:tcPr>
            <w:tcW w:w="1271" w:type="dxa"/>
            <w:vMerge/>
            <w:vAlign w:val="center"/>
          </w:tcPr>
          <w:p w14:paraId="104620A0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D5E64E7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B03</w:t>
            </w:r>
          </w:p>
        </w:tc>
        <w:tc>
          <w:tcPr>
            <w:tcW w:w="4678" w:type="dxa"/>
            <w:vAlign w:val="center"/>
          </w:tcPr>
          <w:p w14:paraId="5951D665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fentanyl</w:t>
            </w:r>
          </w:p>
        </w:tc>
      </w:tr>
      <w:tr w:rsidR="007576E3" w:rsidRPr="0068048D" w14:paraId="0EEE03B1" w14:textId="77777777" w:rsidTr="007B26D9">
        <w:tc>
          <w:tcPr>
            <w:tcW w:w="1271" w:type="dxa"/>
            <w:vMerge/>
            <w:vAlign w:val="center"/>
          </w:tcPr>
          <w:p w14:paraId="554B5E8A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776AD13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E01</w:t>
            </w:r>
          </w:p>
        </w:tc>
        <w:tc>
          <w:tcPr>
            <w:tcW w:w="4678" w:type="dxa"/>
            <w:vAlign w:val="center"/>
          </w:tcPr>
          <w:p w14:paraId="2EDA7CA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buprenorphine</w:t>
            </w:r>
          </w:p>
        </w:tc>
      </w:tr>
      <w:tr w:rsidR="007576E3" w:rsidRPr="0068048D" w14:paraId="1D2853DC" w14:textId="77777777" w:rsidTr="007B26D9">
        <w:tc>
          <w:tcPr>
            <w:tcW w:w="1271" w:type="dxa"/>
            <w:vMerge/>
            <w:vAlign w:val="center"/>
          </w:tcPr>
          <w:p w14:paraId="5C106707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C4D6D8D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F01</w:t>
            </w:r>
          </w:p>
        </w:tc>
        <w:tc>
          <w:tcPr>
            <w:tcW w:w="4678" w:type="dxa"/>
            <w:vAlign w:val="center"/>
          </w:tcPr>
          <w:p w14:paraId="4170BDA6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butorphanol</w:t>
            </w:r>
          </w:p>
        </w:tc>
      </w:tr>
      <w:tr w:rsidR="007576E3" w:rsidRPr="0068048D" w14:paraId="552583A1" w14:textId="77777777" w:rsidTr="007B26D9">
        <w:tc>
          <w:tcPr>
            <w:tcW w:w="1271" w:type="dxa"/>
            <w:vMerge/>
            <w:vAlign w:val="center"/>
          </w:tcPr>
          <w:p w14:paraId="2F25EE7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D3B543A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F02</w:t>
            </w:r>
          </w:p>
        </w:tc>
        <w:tc>
          <w:tcPr>
            <w:tcW w:w="4678" w:type="dxa"/>
            <w:vAlign w:val="center"/>
          </w:tcPr>
          <w:p w14:paraId="481B29F5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albuphine</w:t>
            </w:r>
          </w:p>
        </w:tc>
      </w:tr>
      <w:tr w:rsidR="007576E3" w:rsidRPr="0068048D" w14:paraId="60EE37EF" w14:textId="77777777" w:rsidTr="007B26D9">
        <w:tc>
          <w:tcPr>
            <w:tcW w:w="1271" w:type="dxa"/>
            <w:vMerge/>
            <w:vAlign w:val="center"/>
          </w:tcPr>
          <w:p w14:paraId="1B379959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02A75A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J</w:t>
            </w:r>
          </w:p>
        </w:tc>
        <w:tc>
          <w:tcPr>
            <w:tcW w:w="4678" w:type="dxa"/>
            <w:vAlign w:val="center"/>
          </w:tcPr>
          <w:p w14:paraId="63DAEE20" w14:textId="77777777" w:rsidR="007576E3" w:rsidRPr="0068048D" w:rsidRDefault="007576E3" w:rsidP="007B26D9">
            <w:pPr>
              <w:wordWrap/>
              <w:adjustRightInd w:val="0"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Opioids in combination with non-opioid</w:t>
            </w:r>
            <w:r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 </w:t>
            </w: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analgesics</w:t>
            </w:r>
          </w:p>
        </w:tc>
      </w:tr>
      <w:tr w:rsidR="007576E3" w:rsidRPr="0068048D" w14:paraId="38E54C12" w14:textId="77777777" w:rsidTr="007B26D9">
        <w:tc>
          <w:tcPr>
            <w:tcW w:w="1271" w:type="dxa"/>
            <w:vMerge/>
            <w:vAlign w:val="center"/>
          </w:tcPr>
          <w:p w14:paraId="2DE4C4C3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C5D26C3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J09</w:t>
            </w:r>
          </w:p>
        </w:tc>
        <w:tc>
          <w:tcPr>
            <w:tcW w:w="4678" w:type="dxa"/>
            <w:vAlign w:val="center"/>
          </w:tcPr>
          <w:p w14:paraId="5CA4C9F9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codeine and other non-opioid analgesics</w:t>
            </w:r>
          </w:p>
        </w:tc>
      </w:tr>
      <w:tr w:rsidR="007576E3" w:rsidRPr="0068048D" w14:paraId="6A3A8D70" w14:textId="77777777" w:rsidTr="007B26D9">
        <w:tc>
          <w:tcPr>
            <w:tcW w:w="1271" w:type="dxa"/>
            <w:vMerge/>
            <w:vAlign w:val="center"/>
          </w:tcPr>
          <w:p w14:paraId="4FA4169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04A18F" w14:textId="77777777" w:rsidR="007576E3" w:rsidRPr="0068048D" w:rsidRDefault="007576E3" w:rsidP="007B26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N02AX06</w:t>
            </w:r>
          </w:p>
        </w:tc>
        <w:tc>
          <w:tcPr>
            <w:tcW w:w="4678" w:type="dxa"/>
            <w:vAlign w:val="center"/>
          </w:tcPr>
          <w:p w14:paraId="7DB6D5F2" w14:textId="77777777" w:rsidR="007576E3" w:rsidRPr="0068048D" w:rsidRDefault="007576E3" w:rsidP="007B26D9">
            <w:pPr>
              <w:widowControl/>
              <w:tabs>
                <w:tab w:val="left" w:pos="1215"/>
              </w:tabs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68048D">
              <w:rPr>
                <w:rFonts w:ascii="Times New Roman" w:eastAsia="돋움" w:hAnsi="Times New Roman" w:cs="Times New Roman"/>
                <w:kern w:val="0"/>
                <w:szCs w:val="20"/>
              </w:rPr>
              <w:t>tapentadol</w:t>
            </w:r>
          </w:p>
        </w:tc>
      </w:tr>
    </w:tbl>
    <w:p w14:paraId="3037206B" w14:textId="77777777" w:rsidR="001E1B44" w:rsidRDefault="001E1B44">
      <w:pPr>
        <w:widowControl/>
        <w:wordWrap/>
        <w:autoSpaceDE/>
        <w:autoSpaceDN/>
        <w:spacing w:line="240" w:lineRule="auto"/>
        <w:jc w:val="left"/>
        <w:rPr>
          <w:rFonts w:ascii="Times New Roman" w:eastAsia="HCRBatang" w:hAnsi="Times New Roman" w:cs="Times New Roman"/>
          <w:kern w:val="0"/>
          <w:szCs w:val="20"/>
        </w:rPr>
      </w:pPr>
      <w:r>
        <w:rPr>
          <w:rFonts w:ascii="Times New Roman" w:eastAsia="HCRBatang" w:hAnsi="Times New Roman" w:cs="Times New Roman"/>
          <w:kern w:val="0"/>
          <w:szCs w:val="20"/>
        </w:rPr>
        <w:br w:type="page"/>
      </w:r>
    </w:p>
    <w:p w14:paraId="7C38C9D3" w14:textId="66C63BED" w:rsidR="007576E3" w:rsidRPr="00C9766D" w:rsidRDefault="00C9766D" w:rsidP="007576E3">
      <w:pPr>
        <w:jc w:val="left"/>
        <w:rPr>
          <w:rFonts w:ascii="Times New Roman" w:hAnsi="Times New Roman" w:cs="Times New Roman"/>
          <w:bCs/>
        </w:rPr>
      </w:pPr>
      <w:r w:rsidRPr="00C9766D">
        <w:rPr>
          <w:rFonts w:ascii="Times New Roman" w:hAnsi="Times New Roman" w:cs="Times New Roman"/>
          <w:bCs/>
        </w:rPr>
        <w:t xml:space="preserve">Supplementary Table 4. Baseline characteristics by covariates not used in propensity score matching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52"/>
        <w:gridCol w:w="827"/>
        <w:gridCol w:w="686"/>
        <w:gridCol w:w="821"/>
        <w:gridCol w:w="684"/>
        <w:gridCol w:w="686"/>
        <w:gridCol w:w="820"/>
        <w:gridCol w:w="547"/>
        <w:gridCol w:w="686"/>
        <w:gridCol w:w="547"/>
        <w:gridCol w:w="670"/>
      </w:tblGrid>
      <w:tr w:rsidR="007576E3" w:rsidRPr="0068048D" w14:paraId="588807AB" w14:textId="77777777" w:rsidTr="007B26D9">
        <w:trPr>
          <w:trHeight w:val="280"/>
        </w:trPr>
        <w:tc>
          <w:tcPr>
            <w:tcW w:w="1137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9E3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20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FA43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Before propensity score matching</w:t>
            </w:r>
          </w:p>
        </w:tc>
        <w:tc>
          <w:tcPr>
            <w:tcW w:w="18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DD0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After propensity score matching</w:t>
            </w:r>
          </w:p>
        </w:tc>
      </w:tr>
      <w:tr w:rsidR="007576E3" w:rsidRPr="0068048D" w14:paraId="32CFC31E" w14:textId="77777777" w:rsidTr="007B26D9">
        <w:trPr>
          <w:trHeight w:val="20"/>
        </w:trPr>
        <w:tc>
          <w:tcPr>
            <w:tcW w:w="1137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59B18D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3E0C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WM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2AD1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KM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6A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7B03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WM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FC72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KM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E8249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7576E3" w:rsidRPr="0068048D" w14:paraId="2E200DE7" w14:textId="77777777" w:rsidTr="007B26D9">
        <w:trPr>
          <w:trHeight w:val="20"/>
        </w:trPr>
        <w:tc>
          <w:tcPr>
            <w:tcW w:w="1137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77D13B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27B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DE2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A67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AEF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56033F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87F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C9A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89E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223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51831DE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5CDF04F4" w14:textId="77777777" w:rsidTr="007B26D9">
        <w:trPr>
          <w:trHeight w:val="29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C2139D" w14:textId="77777777" w:rsidR="007576E3" w:rsidRPr="0068048D" w:rsidRDefault="007576E3" w:rsidP="007B26D9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  <w:t>Surgery datase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77267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45,80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B27B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FFE08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2,0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54E89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6CC5F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F2B8F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0,89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ADE23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CB808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0,89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0F08F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70B7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44AFB82B" w14:textId="77777777" w:rsidTr="007B26D9">
        <w:trPr>
          <w:trHeight w:val="4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FE19" w14:textId="77777777" w:rsidR="007576E3" w:rsidRPr="0068048D" w:rsidRDefault="007576E3" w:rsidP="007B26D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8048D">
              <w:rPr>
                <w:rFonts w:ascii="Times New Roman" w:hAnsi="Times New Roman"/>
                <w:b/>
                <w:sz w:val="18"/>
                <w:szCs w:val="18"/>
              </w:rPr>
              <w:t>Comorbidity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9EFC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0984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E19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73D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818B7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535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8D9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D96A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9E6B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547C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554AF601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934C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isorders of nerve roots and spinal cord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39A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224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30F4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9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7BB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708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124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6D0C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53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823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5D1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9D5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8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E5D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AE7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067</w:t>
            </w:r>
          </w:p>
        </w:tc>
      </w:tr>
      <w:tr w:rsidR="007576E3" w:rsidRPr="0068048D" w14:paraId="045335D2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C57F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68048D">
              <w:rPr>
                <w:rFonts w:ascii="Times New Roman" w:hAnsi="Times New Roman"/>
                <w:sz w:val="17"/>
                <w:szCs w:val="17"/>
              </w:rPr>
              <w:t>Spondylolisthe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82D4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8,31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92C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1B1C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631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E4F8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DA9E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2E8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54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FA0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DA3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54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E50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F9CE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317</w:t>
            </w:r>
          </w:p>
        </w:tc>
      </w:tr>
      <w:tr w:rsidR="007576E3" w:rsidRPr="0068048D" w14:paraId="5013705A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5BF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Scoli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89D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689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9FF4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24E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86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840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20B6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CC4C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0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646B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378F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7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E5E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64120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037</w:t>
            </w:r>
          </w:p>
        </w:tc>
      </w:tr>
      <w:tr w:rsidR="007576E3" w:rsidRPr="0068048D" w14:paraId="7DAC91D2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0B2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Other arthr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BF6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07,67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78A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3.8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0D0D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3,206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EC6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6.1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2D20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853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2,77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DEE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6.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200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2,78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630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6.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926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973</w:t>
            </w:r>
          </w:p>
        </w:tc>
      </w:tr>
      <w:tr w:rsidR="007576E3" w:rsidRPr="0068048D" w14:paraId="652E6600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310C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Rheumatoid arthrit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C83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7,326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B8D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158F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275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FBAE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2E7D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1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29D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223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741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956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237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E5C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41C4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830</w:t>
            </w:r>
          </w:p>
        </w:tc>
      </w:tr>
      <w:tr w:rsidR="007576E3" w:rsidRPr="0068048D" w14:paraId="245BFA57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F86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steopor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5383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2,601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B98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.3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EF79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1,368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02C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.8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D3D6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3E7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0,92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B2E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.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C5D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1,241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060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.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6049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013</w:t>
            </w:r>
          </w:p>
        </w:tc>
      </w:tr>
      <w:tr w:rsidR="007576E3" w:rsidRPr="0068048D" w14:paraId="77D91687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FA66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Mental disorder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EE21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2,051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4096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1.2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ABDF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6,132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59F7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55F46F8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D6858B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5,52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1FBB1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1.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5A63E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5,913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B7BEB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11BF02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011</w:t>
            </w:r>
          </w:p>
        </w:tc>
      </w:tr>
      <w:tr w:rsidR="007576E3" w:rsidRPr="0068048D" w14:paraId="010E817C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3DB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ther deforming dorsopathie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6FE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902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BB3A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7C7E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01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2E7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291FBE1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10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1CC1BA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4D77F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00DFB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9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93D2F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1112E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301</w:t>
            </w:r>
          </w:p>
        </w:tc>
      </w:tr>
      <w:tr w:rsidR="007576E3" w:rsidRPr="0068048D" w14:paraId="53C26F71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A1E8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Spondylosi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3036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4,7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584C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C07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3,3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AC1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BAE0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9EE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3,3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EE5E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58F6" w14:textId="77777777" w:rsidR="007576E3" w:rsidRPr="0068048D" w:rsidRDefault="007576E3" w:rsidP="007B26D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,1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F95E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5C1A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0.075</w:t>
            </w:r>
          </w:p>
        </w:tc>
      </w:tr>
      <w:tr w:rsidR="007576E3" w:rsidRPr="0068048D" w14:paraId="34209A91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2B1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ther spondylopathi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4514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6,7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BEB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9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803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,1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97D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3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524F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D63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3,79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20EE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9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1F6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2,9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921B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B02FA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3ED4EF6A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8D6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orsalgi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BBBB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43,0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DAC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8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DCEE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3,2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824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4.0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DE27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C98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1,8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EEE8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9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195B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2,4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9F0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4.0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36C7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40C33F90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19BB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Biomechanical lesion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F65A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,136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C0EB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D41C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18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1F53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A25F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316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928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DB0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200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157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BF59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8EF5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25DE12C4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586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isloc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EEA4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9,6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F2EE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6AD0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,55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8DB5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8.5</w:t>
            </w:r>
          </w:p>
        </w:tc>
        <w:tc>
          <w:tcPr>
            <w:tcW w:w="380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3140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4740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4,03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4642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9.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C85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0,1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C96D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8.4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3526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&lt;0.001</w:t>
            </w:r>
          </w:p>
        </w:tc>
      </w:tr>
      <w:tr w:rsidR="007576E3" w:rsidRPr="0068048D" w14:paraId="6CE9DDBA" w14:textId="77777777" w:rsidTr="007B26D9">
        <w:trPr>
          <w:trHeight w:val="280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A3A5" w14:textId="77777777" w:rsidR="007576E3" w:rsidRPr="0068048D" w:rsidRDefault="007576E3" w:rsidP="007B26D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  <w:t>Healthcare Utilizatio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CE4D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7F5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55DD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781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1186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91F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9F9F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7C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E549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F242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7576E3" w:rsidRPr="0068048D" w14:paraId="51681AE6" w14:textId="77777777" w:rsidTr="007B26D9">
        <w:trPr>
          <w:trHeight w:val="280"/>
        </w:trPr>
        <w:tc>
          <w:tcPr>
            <w:tcW w:w="11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C1D6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1 (0-25%)</w:t>
            </w:r>
          </w:p>
        </w:tc>
        <w:tc>
          <w:tcPr>
            <w:tcW w:w="4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0195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87,406</w:t>
            </w:r>
          </w:p>
        </w:tc>
        <w:tc>
          <w:tcPr>
            <w:tcW w:w="38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BED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6</w:t>
            </w:r>
          </w:p>
        </w:tc>
        <w:tc>
          <w:tcPr>
            <w:tcW w:w="45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D828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6,92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B27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C39E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0F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5,067</w:t>
            </w:r>
          </w:p>
        </w:tc>
        <w:tc>
          <w:tcPr>
            <w:tcW w:w="30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AB37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4</w:t>
            </w:r>
          </w:p>
        </w:tc>
        <w:tc>
          <w:tcPr>
            <w:tcW w:w="38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B49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6,816</w:t>
            </w:r>
          </w:p>
        </w:tc>
        <w:tc>
          <w:tcPr>
            <w:tcW w:w="30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14AE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2E99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0D4A3111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CC99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2 (26-50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60A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9,2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DD1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4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F56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1,8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4AC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5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08B6B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79E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7,0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D704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4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A602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1,7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8009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5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BE98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1EDBA9D9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10E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3 (51-75%)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B0CF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4,930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D5AD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4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AE5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9,195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811D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20EF5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E4E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5,858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A5AF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4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1CEF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,956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E9E6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6.7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F646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4AA621FA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A8E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4 (76-100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03D5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4,2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D800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5757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4,0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7554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7.2</w:t>
            </w:r>
          </w:p>
        </w:tc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F6DD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5CFB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2,89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F381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873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2,89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75E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7.1</w:t>
            </w:r>
          </w:p>
        </w:tc>
        <w:tc>
          <w:tcPr>
            <w:tcW w:w="3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94E8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71ABFB63" w14:textId="77777777" w:rsidTr="007B26D9">
        <w:trPr>
          <w:trHeight w:val="30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724F9B" w14:textId="77777777" w:rsidR="007576E3" w:rsidRPr="0068048D" w:rsidRDefault="007576E3" w:rsidP="007B26D9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  <w:t>Opioid datase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64DAB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7,6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270CB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1FED2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7,4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DA946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7C81C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8B458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7,21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F7E3C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E9191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7,21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734C4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416AD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1020CB66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03E4" w14:textId="77777777" w:rsidR="007576E3" w:rsidRPr="0068048D" w:rsidRDefault="007576E3" w:rsidP="007B26D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8048D">
              <w:rPr>
                <w:rFonts w:ascii="Times New Roman" w:hAnsi="Times New Roman"/>
                <w:b/>
                <w:sz w:val="18"/>
                <w:szCs w:val="18"/>
              </w:rPr>
              <w:t>Comorbidity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A36A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F124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E4DA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90F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79F1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EE7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4869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CA66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96D5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3FF2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2743CDD2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B31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isorders of nerve roots and spinal cord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D50B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75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EBE5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9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101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2BC95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19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870F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83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9DD2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6A74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1BC43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007</w:t>
            </w:r>
          </w:p>
        </w:tc>
      </w:tr>
      <w:tr w:rsidR="007576E3" w:rsidRPr="0068048D" w14:paraId="54054555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BC89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68048D">
              <w:rPr>
                <w:rFonts w:ascii="Times New Roman" w:hAnsi="Times New Roman"/>
                <w:sz w:val="17"/>
                <w:szCs w:val="17"/>
              </w:rPr>
              <w:t>Spondylolisthe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C70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462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3568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1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A545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2D11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3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C5BB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79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8293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5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0EB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D70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55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5F3A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.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C01C2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083</w:t>
            </w:r>
          </w:p>
        </w:tc>
      </w:tr>
      <w:tr w:rsidR="007576E3" w:rsidRPr="0068048D" w14:paraId="784F8EB9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B20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Scoli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8BDA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04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1294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7E2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D5CD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F6B7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276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97E8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7EEE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45F3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6B32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B2B82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201</w:t>
            </w:r>
          </w:p>
        </w:tc>
      </w:tr>
      <w:tr w:rsidR="007576E3" w:rsidRPr="0068048D" w14:paraId="36E989E5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584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Other arthr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71A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,426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1A4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2.4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6327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,106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AF83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0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2236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588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5,96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DD4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4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3BDE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,03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8DBC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731B4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398</w:t>
            </w:r>
          </w:p>
        </w:tc>
      </w:tr>
      <w:tr w:rsidR="007576E3" w:rsidRPr="0068048D" w14:paraId="3B62DA18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E4A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Rheumatoid arthrit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F483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30BC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8CF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87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9D2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.2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752A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226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E1B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9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697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.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FDBF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83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680B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.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B52BE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660</w:t>
            </w:r>
          </w:p>
        </w:tc>
      </w:tr>
      <w:tr w:rsidR="007576E3" w:rsidRPr="0068048D" w14:paraId="038517A0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5B0F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steoporosi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3FE2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,975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9FE0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0.4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22C0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,159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0D7B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2.4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FB3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6C3B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11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F594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2.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03D0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13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104F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2.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97402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731</w:t>
            </w:r>
          </w:p>
        </w:tc>
      </w:tr>
      <w:tr w:rsidR="007576E3" w:rsidRPr="0068048D" w14:paraId="4E366A3C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077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Mental disorder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3AF8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7,614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CB6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0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3039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933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CABE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362B17F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12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2E43BCF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86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B5463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52A65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,89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C2FCB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C66C8E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657</w:t>
            </w:r>
          </w:p>
        </w:tc>
      </w:tr>
      <w:tr w:rsidR="007576E3" w:rsidRPr="0068048D" w14:paraId="1FBA27B5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6669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ther deforming dorsopathie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ADD8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0D3F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F86D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9C9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4745DBB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677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E0B13F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09905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F360D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D75FB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B7FC51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945</w:t>
            </w:r>
          </w:p>
        </w:tc>
      </w:tr>
      <w:tr w:rsidR="007576E3" w:rsidRPr="0068048D" w14:paraId="340B8826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FE8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Spondylosi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E6E9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6,3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5FC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78B9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4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F75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.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AB14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ECC9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3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F0F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406BA" w14:textId="77777777" w:rsidR="007576E3" w:rsidRPr="0068048D" w:rsidRDefault="007576E3" w:rsidP="007B26D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,3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2B16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3.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BF60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0.696</w:t>
            </w:r>
          </w:p>
        </w:tc>
      </w:tr>
      <w:tr w:rsidR="007576E3" w:rsidRPr="0068048D" w14:paraId="0525972D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2E6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Other spondylopathi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FE96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7,5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DDA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C22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,5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08A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4.6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CB13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8048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7C85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7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CF23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0E8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5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C50F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4.6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FB562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09D0DC48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54DE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orsalgi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4A8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,8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C70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8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1F69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1,6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B34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6.4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5670C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4EC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8,3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8AD0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8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35D0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1,4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4DFA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6.4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4411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6A19B1E4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64F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Biomechanical lesions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058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76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B71D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6F4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6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870F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380" w:type="pc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21EDA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BFB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8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CBD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0..9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57EC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53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537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1A82D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8"/>
              </w:rPr>
            </w:pPr>
            <w:r w:rsidRPr="0068048D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</w:tr>
      <w:tr w:rsidR="007576E3" w:rsidRPr="0068048D" w14:paraId="313C059C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A5E7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Disloc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768A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8,6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7A68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BDE7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,5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30E4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6.1</w:t>
            </w:r>
          </w:p>
        </w:tc>
        <w:tc>
          <w:tcPr>
            <w:tcW w:w="380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8258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23E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,04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129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7.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27C5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,45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9FC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5.9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7239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6"/>
                <w:szCs w:val="18"/>
                <w:lang w:eastAsia="ko-KR"/>
              </w:rPr>
              <w:t>&lt;0.001</w:t>
            </w:r>
          </w:p>
        </w:tc>
      </w:tr>
      <w:tr w:rsidR="007576E3" w:rsidRPr="0068048D" w14:paraId="1E4D1966" w14:textId="77777777" w:rsidTr="007B26D9">
        <w:trPr>
          <w:trHeight w:val="280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F149" w14:textId="77777777" w:rsidR="007576E3" w:rsidRPr="0068048D" w:rsidRDefault="007576E3" w:rsidP="007B26D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b/>
                <w:sz w:val="18"/>
                <w:szCs w:val="18"/>
                <w:lang w:eastAsia="ko-KR"/>
              </w:rPr>
              <w:t>Healthcare Utilizatio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85F8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587F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F263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F68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05581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C1D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68AF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ACC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A049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FEF5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7576E3" w:rsidRPr="0068048D" w14:paraId="3330D21D" w14:textId="77777777" w:rsidTr="007B26D9">
        <w:trPr>
          <w:trHeight w:val="280"/>
        </w:trPr>
        <w:tc>
          <w:tcPr>
            <w:tcW w:w="11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142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1 (0-25%)</w:t>
            </w:r>
          </w:p>
        </w:tc>
        <w:tc>
          <w:tcPr>
            <w:tcW w:w="4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FB8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7,038</w:t>
            </w:r>
          </w:p>
        </w:tc>
        <w:tc>
          <w:tcPr>
            <w:tcW w:w="38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032D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7</w:t>
            </w:r>
          </w:p>
        </w:tc>
        <w:tc>
          <w:tcPr>
            <w:tcW w:w="45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ACA5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161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C8A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B35A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83E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6,177</w:t>
            </w:r>
          </w:p>
        </w:tc>
        <w:tc>
          <w:tcPr>
            <w:tcW w:w="30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339D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35.9</w:t>
            </w:r>
          </w:p>
        </w:tc>
        <w:tc>
          <w:tcPr>
            <w:tcW w:w="38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FF5E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,149</w:t>
            </w:r>
          </w:p>
        </w:tc>
        <w:tc>
          <w:tcPr>
            <w:tcW w:w="30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898B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7BED5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2E2BD72A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9691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2 (26-50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81C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2,4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9C66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6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E053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,1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BAD2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1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DBF2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A1D4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,4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2AAF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5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0AE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,1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0764B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6F96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046C6884" w14:textId="77777777" w:rsidTr="007B26D9">
        <w:trPr>
          <w:trHeight w:val="280"/>
        </w:trPr>
        <w:tc>
          <w:tcPr>
            <w:tcW w:w="11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36C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3 (51-75%)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60C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10,647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F0B0F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3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82AF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4,727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605A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7.1</w:t>
            </w:r>
          </w:p>
        </w:tc>
        <w:tc>
          <w:tcPr>
            <w:tcW w:w="380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C13FC0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7878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3,846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763FD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2.3</w:t>
            </w:r>
          </w:p>
        </w:tc>
        <w:tc>
          <w:tcPr>
            <w:tcW w:w="3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3DD37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,670</w:t>
            </w:r>
          </w:p>
        </w:tc>
        <w:tc>
          <w:tcPr>
            <w:tcW w:w="3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A6E02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27.1</w:t>
            </w:r>
          </w:p>
        </w:tc>
        <w:tc>
          <w:tcPr>
            <w:tcW w:w="37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B133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76E3" w:rsidRPr="0068048D" w14:paraId="22607391" w14:textId="77777777" w:rsidTr="007B26D9">
        <w:trPr>
          <w:trHeight w:val="57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536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Q4 (76-100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5E916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7,5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BCEF4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5.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F37F1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8,41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1CF1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8.2</w:t>
            </w:r>
          </w:p>
        </w:tc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2D4E9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DEE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2,75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98833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16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AEF48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048D">
              <w:rPr>
                <w:rFonts w:ascii="Times New Roman" w:hAnsi="Times New Roman"/>
                <w:sz w:val="18"/>
                <w:szCs w:val="18"/>
              </w:rPr>
              <w:t>8,26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866E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</w:pPr>
            <w:r w:rsidRPr="0068048D">
              <w:rPr>
                <w:rFonts w:ascii="Times New Roman" w:eastAsiaTheme="minorEastAsia" w:hAnsi="Times New Roman"/>
                <w:sz w:val="18"/>
                <w:szCs w:val="18"/>
                <w:lang w:eastAsia="ko-KR"/>
              </w:rPr>
              <w:t>48.0</w:t>
            </w:r>
          </w:p>
        </w:tc>
        <w:tc>
          <w:tcPr>
            <w:tcW w:w="3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40BAC" w14:textId="77777777" w:rsidR="007576E3" w:rsidRPr="0068048D" w:rsidRDefault="007576E3" w:rsidP="007B26D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D6967B1" w14:textId="55C68D97" w:rsidR="000C3880" w:rsidRDefault="000C3880" w:rsidP="007576E3">
      <w:pPr>
        <w:rPr>
          <w:rFonts w:ascii="Times New Roman" w:hAnsi="Times New Roman" w:cs="Times New Roman"/>
        </w:rPr>
      </w:pPr>
    </w:p>
    <w:p w14:paraId="3D32CCDF" w14:textId="77777777" w:rsidR="000C3880" w:rsidRDefault="000C3880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EA59E1" w14:textId="77777777" w:rsidR="000C3880" w:rsidRDefault="000C3880" w:rsidP="000C3880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Cs w:val="20"/>
        </w:rPr>
      </w:pPr>
      <w:r w:rsidRPr="00737F4C">
        <w:rPr>
          <w:rFonts w:ascii="Times New Roman" w:hAnsi="Times New Roman" w:cs="Times New Roman"/>
          <w:b/>
          <w:szCs w:val="20"/>
        </w:rPr>
        <w:t xml:space="preserve">Supplementary Table </w:t>
      </w:r>
      <w:r w:rsidRPr="00737F4C">
        <w:rPr>
          <w:rFonts w:ascii="Times New Roman" w:hAnsi="Times New Roman" w:cs="Times New Roman" w:hint="eastAsia"/>
          <w:b/>
          <w:szCs w:val="20"/>
        </w:rPr>
        <w:t>5</w:t>
      </w:r>
      <w:r w:rsidRPr="00737F4C">
        <w:rPr>
          <w:rFonts w:ascii="Times New Roman" w:hAnsi="Times New Roman" w:cs="Times New Roman"/>
          <w:b/>
          <w:szCs w:val="20"/>
        </w:rPr>
        <w:t>.</w:t>
      </w:r>
      <w:r w:rsidRPr="00737F4C">
        <w:rPr>
          <w:rFonts w:ascii="Times New Roman" w:hAnsi="Times New Roman" w:cs="Times New Roman" w:hint="eastAsia"/>
          <w:b/>
          <w:szCs w:val="20"/>
        </w:rPr>
        <w:t xml:space="preserve"> </w:t>
      </w:r>
      <w:r w:rsidRPr="00737F4C">
        <w:rPr>
          <w:rFonts w:ascii="Times New Roman" w:hAnsi="Times New Roman" w:cs="Times New Roman"/>
          <w:b/>
          <w:szCs w:val="20"/>
        </w:rPr>
        <w:t xml:space="preserve">Opioid Use in </w:t>
      </w:r>
      <w:r w:rsidRPr="00737F4C">
        <w:rPr>
          <w:rFonts w:ascii="Times New Roman" w:hAnsi="Times New Roman" w:cs="Times New Roman"/>
          <w:b/>
          <w:szCs w:val="20"/>
          <w:lang w:eastAsia="de-DE" w:bidi="en-US"/>
        </w:rPr>
        <w:t>Korean medicine and Western medicine user groups</w:t>
      </w:r>
      <w:r w:rsidRPr="00737F4C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W w:w="93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1018"/>
        <w:gridCol w:w="1467"/>
        <w:gridCol w:w="822"/>
        <w:gridCol w:w="732"/>
        <w:gridCol w:w="726"/>
        <w:gridCol w:w="732"/>
        <w:gridCol w:w="726"/>
        <w:gridCol w:w="732"/>
        <w:gridCol w:w="726"/>
        <w:gridCol w:w="732"/>
      </w:tblGrid>
      <w:tr w:rsidR="007576E3" w:rsidRPr="00F663ED" w14:paraId="2C81148C" w14:textId="77777777" w:rsidTr="000C3880">
        <w:trPr>
          <w:trHeight w:val="366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BBE16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C2AF5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CD79AB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C15F8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2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E7A7FAE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KM</w:t>
            </w:r>
          </w:p>
        </w:tc>
      </w:tr>
      <w:tr w:rsidR="007576E3" w:rsidRPr="00F663ED" w14:paraId="7677B331" w14:textId="77777777" w:rsidTr="000C3880">
        <w:trPr>
          <w:trHeight w:val="366"/>
        </w:trPr>
        <w:tc>
          <w:tcPr>
            <w:tcW w:w="93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E0CA2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7918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ATC_code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6801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full_nam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CFE5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Before Propensity Score Matching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5755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After Propensity Score Matching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282F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Before Propensity Score Matching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E47E06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After Propensity Score Matching</w:t>
            </w:r>
          </w:p>
        </w:tc>
      </w:tr>
      <w:tr w:rsidR="007576E3" w:rsidRPr="00F663ED" w14:paraId="10FDF479" w14:textId="77777777" w:rsidTr="000C3880">
        <w:trPr>
          <w:trHeight w:val="366"/>
        </w:trPr>
        <w:tc>
          <w:tcPr>
            <w:tcW w:w="9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435A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CAE8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AFFBF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2179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Clai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76C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BE33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Clai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7AC2A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4875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Claim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683A3E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F341E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Claim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CF3A58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Patient</w:t>
            </w:r>
          </w:p>
        </w:tc>
      </w:tr>
      <w:tr w:rsidR="007576E3" w:rsidRPr="00F663ED" w14:paraId="2852D2AB" w14:textId="77777777" w:rsidTr="000C3880">
        <w:trPr>
          <w:trHeight w:val="366"/>
        </w:trPr>
        <w:tc>
          <w:tcPr>
            <w:tcW w:w="93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889C4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Tramado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A0CCD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J1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A0432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tramadol and paracetam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F9F0B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44,471 (50.5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561A2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4,926 (46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486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3,123 (50.2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9C5B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,127 (46.7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250E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0,579 (48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5E79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,251 (46.1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1669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0,006 (48.6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EF7471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,136 (46.1)</w:t>
            </w:r>
          </w:p>
        </w:tc>
      </w:tr>
      <w:tr w:rsidR="007576E3" w:rsidRPr="00F663ED" w14:paraId="12AE62B3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A5C4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C1A2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X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45515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tramad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0FDB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41,631 (49.5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13AD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8,413 (53.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AB47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2,771 (49.8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98D0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0,428 (53.3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409A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3,390 (51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29C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0,830 (53.9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968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2,788 (51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A98DB6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0,675 (53.9)</w:t>
            </w:r>
          </w:p>
        </w:tc>
      </w:tr>
      <w:tr w:rsidR="007576E3" w:rsidRPr="00F663ED" w14:paraId="48E16709" w14:textId="77777777" w:rsidTr="000C3880">
        <w:trPr>
          <w:trHeight w:val="366"/>
        </w:trPr>
        <w:tc>
          <w:tcPr>
            <w:tcW w:w="93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D2FDD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Opioi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20C0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A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41ABE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morphi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2DFA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135 (6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C35A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00 (7.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35C4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30 (6.5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6E48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53 (7.8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92039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08 (6.2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6121C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19 (7.0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891F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04 (6.2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965901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15 (7.1)</w:t>
            </w:r>
          </w:p>
        </w:tc>
      </w:tr>
      <w:tr w:rsidR="007576E3" w:rsidRPr="00F663ED" w14:paraId="6751347F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9EC9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A48A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A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315E1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Hydromorph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B03FA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84 (1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439E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31 (1.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D3F1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3 (1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9FA5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7 (1.3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DE02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1 (1.1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FF696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0 (1.1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387EC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0 (1.1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7241C1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9 (1.1)</w:t>
            </w:r>
          </w:p>
        </w:tc>
      </w:tr>
      <w:tr w:rsidR="007576E3" w:rsidRPr="00F663ED" w14:paraId="46B22DC1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CC7F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CEE3E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A0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C8CA6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oxycod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AB1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96 (2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DB6FB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38 (1.9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722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35 (2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634FD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7 (1.9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BA56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06 (1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6266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9 (1.5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D300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02 (1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87CC36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8 (1.5)</w:t>
            </w:r>
          </w:p>
        </w:tc>
      </w:tr>
      <w:tr w:rsidR="007576E3" w:rsidRPr="00F663ED" w14:paraId="7806AE1A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1284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D1DC8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A0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C549B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Dihydrocodei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674B4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2 (0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818A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7 (0.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66A8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 (0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0944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64C1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169A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9245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EE24C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 (0.1)</w:t>
            </w:r>
          </w:p>
        </w:tc>
      </w:tr>
      <w:tr w:rsidR="007576E3" w:rsidRPr="00F663ED" w14:paraId="3EF66C62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0F49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1367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A5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34FFF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oxycodone and nalox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0985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41 (2.3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03B7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55 (2.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6D8A4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39 (2.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1E83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0 (1.8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566C1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66 (2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3FAD8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9 (2.2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AE65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63 (2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E3887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7 (2.2)</w:t>
            </w:r>
          </w:p>
        </w:tc>
      </w:tr>
      <w:tr w:rsidR="007576E3" w:rsidRPr="00F663ED" w14:paraId="445C25CC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C5D2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9B11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B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B110D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pethidi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9EFF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,773 (51.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7EB8A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,275 (58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3DCE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,415 (51.3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F817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,583 (57.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4E0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,545 (53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4B4A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,731 (60.3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53AF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,492 (53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845FC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,693 (60.3)</w:t>
            </w:r>
          </w:p>
        </w:tc>
      </w:tr>
      <w:tr w:rsidR="007576E3" w:rsidRPr="00F663ED" w14:paraId="358F5CE7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D35C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3388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B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B7CAA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fentany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A4A6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08 (4.3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4C6DA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88 (3.9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D81F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93 (4.4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EF834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77 (3.9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4D42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92 (4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DB20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99 (4.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F428C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92 (4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48F29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99 (4.5)</w:t>
            </w:r>
          </w:p>
        </w:tc>
      </w:tr>
      <w:tr w:rsidR="007576E3" w:rsidRPr="00F663ED" w14:paraId="25D2B1CB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DFC9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50202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E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AADFD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buprenorphi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1A3A4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,021 (21.3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FB78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823 (14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06DB8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445 (21.7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DDDD2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97 (15.5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3A10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339 (20.3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62871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50 (14.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6426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326 (20.3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90CB4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640 (14.3)</w:t>
            </w:r>
          </w:p>
        </w:tc>
      </w:tr>
      <w:tr w:rsidR="007576E3" w:rsidRPr="00F663ED" w14:paraId="55764E4B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742B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44AA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F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1730A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butorphan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7163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2 (0.5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BC55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8 (0.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EB5D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8 (0.6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37A3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1 (0.7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3EE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8 (0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212D8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3 (0.7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9AEE6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7 (0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97A3D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2 (0.7)</w:t>
            </w:r>
          </w:p>
        </w:tc>
      </w:tr>
      <w:tr w:rsidR="007576E3" w:rsidRPr="00F663ED" w14:paraId="41EBC661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7A93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91F63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F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5E577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albuphi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0F18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53 (0.8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EA615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36 (1.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62588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9 (0.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AB31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3 (1.2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6805F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5 (0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782D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4 (0.8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46DF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5 (0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9C801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34 (0.8)</w:t>
            </w:r>
          </w:p>
        </w:tc>
      </w:tr>
      <w:tr w:rsidR="007576E3" w:rsidRPr="00F663ED" w14:paraId="273CA790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5C05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4EB0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J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A5D9D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Opioids in combination with non-opioid analgesic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62E99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10 (0.6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5FE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78 (0.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9DCDD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7 (0.7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AC9C0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7 (0.6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A9ED2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6 (0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B07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0 (0.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68DB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5 (0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794AEF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9 (0.4)</w:t>
            </w:r>
          </w:p>
        </w:tc>
      </w:tr>
      <w:tr w:rsidR="007576E3" w:rsidRPr="00F663ED" w14:paraId="24C00534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1926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2BED7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J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0177F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codeine and other non-opioid analgesic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2315D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,513 (8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C888B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44 (6.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EE21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91 (7.4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52D0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93 (6.5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E5D9B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95 (7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F640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69 (5.9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C14D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491 (7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BC8ED2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266 (6.0)</w:t>
            </w:r>
          </w:p>
        </w:tc>
      </w:tr>
      <w:tr w:rsidR="007576E3" w:rsidRPr="00F663ED" w14:paraId="7AE7D43D" w14:textId="77777777" w:rsidTr="000C3880">
        <w:trPr>
          <w:trHeight w:val="366"/>
        </w:trPr>
        <w:tc>
          <w:tcPr>
            <w:tcW w:w="9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597B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9A95C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N02AX0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31AFE" w14:textId="77777777" w:rsidR="007576E3" w:rsidRPr="000C3880" w:rsidRDefault="007576E3" w:rsidP="007B26D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tapentad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F63AF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95 (1.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FE92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129 (1.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00F9A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90 (1.4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354A6" w14:textId="77777777" w:rsidR="007576E3" w:rsidRPr="000C3880" w:rsidRDefault="007576E3" w:rsidP="007B26D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7 (1.3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325A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1 (1.2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7ED67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0 (1.1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B66AE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81 (1.2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0EE804" w14:textId="77777777" w:rsidR="007576E3" w:rsidRPr="000C3880" w:rsidRDefault="007576E3" w:rsidP="007B26D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C3880">
              <w:rPr>
                <w:rFonts w:ascii="Times New Roman" w:eastAsia="맑은 고딕" w:hAnsi="Times New Roman" w:cs="Times New Roman"/>
                <w:sz w:val="18"/>
                <w:szCs w:val="18"/>
              </w:rPr>
              <w:t>50 (1.1)</w:t>
            </w:r>
          </w:p>
        </w:tc>
      </w:tr>
    </w:tbl>
    <w:p w14:paraId="5BB318C4" w14:textId="77777777" w:rsidR="001E1B44" w:rsidRDefault="001E1B44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46CE807A" w14:textId="58419434" w:rsidR="00073665" w:rsidRPr="00B6361C" w:rsidRDefault="00773D05" w:rsidP="00073665">
      <w:pPr>
        <w:rPr>
          <w:rFonts w:cs="Times New Roman"/>
          <w:iCs/>
          <w:szCs w:val="24"/>
          <w:lang w:bidi="en-US"/>
        </w:rPr>
      </w:pPr>
      <w:r w:rsidRPr="00737F4C">
        <w:rPr>
          <w:rFonts w:ascii="Times New Roman" w:hAnsi="Times New Roman" w:cs="Times New Roman"/>
          <w:b/>
          <w:szCs w:val="20"/>
        </w:rPr>
        <w:t xml:space="preserve">Supplementary Table 6. </w:t>
      </w:r>
      <w:r w:rsidR="00AC18D4" w:rsidRPr="00AC18D4">
        <w:rPr>
          <w:rFonts w:ascii="Times New Roman" w:hAnsi="Times New Roman" w:cs="Times New Roman"/>
          <w:b/>
          <w:szCs w:val="20"/>
        </w:rPr>
        <w:t>Sensitivity analyses of surgery outcomes using alternative thresholds for Korean medicine utilization</w:t>
      </w:r>
    </w:p>
    <w:p w14:paraId="7FD96BEB" w14:textId="7B23A06F" w:rsidR="00773D05" w:rsidRPr="00073665" w:rsidRDefault="00773D05" w:rsidP="00773D05">
      <w:pPr>
        <w:rPr>
          <w:rFonts w:ascii="Times New Roman" w:hAnsi="Times New Roman" w:cs="Times New Roman"/>
          <w:b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572"/>
        <w:gridCol w:w="546"/>
      </w:tblGrid>
      <w:tr w:rsidR="00AC18D4" w:rsidRPr="00AC18D4" w14:paraId="78A17FCE" w14:textId="77777777" w:rsidTr="00AC18D4">
        <w:trPr>
          <w:gridAfter w:val="1"/>
          <w:wAfter w:w="546" w:type="dxa"/>
          <w:trHeight w:val="1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B606FF" w14:textId="77777777" w:rsidR="00AC18D4" w:rsidRPr="00AC18D4" w:rsidRDefault="00AC18D4" w:rsidP="00636B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</w:tcPr>
          <w:p w14:paraId="6EA6D6F2" w14:textId="77777777" w:rsidR="00AC18D4" w:rsidRPr="00AC18D4" w:rsidRDefault="00AC18D4" w:rsidP="00AC18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18D4">
              <w:rPr>
                <w:rFonts w:ascii="Times New Roman" w:hAnsi="Times New Roman" w:cs="Times New Roman"/>
                <w:szCs w:val="20"/>
              </w:rPr>
              <w:t>After Propensity Score Matching</w:t>
            </w:r>
          </w:p>
        </w:tc>
      </w:tr>
      <w:tr w:rsidR="00AC18D4" w:rsidRPr="00AC18D4" w14:paraId="24974AA0" w14:textId="77777777" w:rsidTr="00AC18D4">
        <w:trPr>
          <w:trHeight w:val="169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80B6FCB" w14:textId="77777777" w:rsidR="00AC18D4" w:rsidRPr="00AC18D4" w:rsidRDefault="00AC18D4" w:rsidP="00636B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C8974" w14:textId="77777777" w:rsidR="00AC18D4" w:rsidRPr="00AC18D4" w:rsidRDefault="00AC18D4" w:rsidP="00AC18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18D4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</w:tr>
      <w:tr w:rsidR="00AC18D4" w:rsidRPr="00AC18D4" w14:paraId="1418BC93" w14:textId="77777777" w:rsidTr="00AC18D4">
        <w:trPr>
          <w:trHeight w:val="180"/>
        </w:trPr>
        <w:tc>
          <w:tcPr>
            <w:tcW w:w="2127" w:type="dxa"/>
            <w:tcBorders>
              <w:top w:val="single" w:sz="4" w:space="0" w:color="auto"/>
            </w:tcBorders>
          </w:tcPr>
          <w:p w14:paraId="5B1694C5" w14:textId="5542DDED" w:rsidR="00AC18D4" w:rsidRPr="00AC18D4" w:rsidRDefault="00AC18D4" w:rsidP="00636B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C18D4">
              <w:rPr>
                <w:rFonts w:ascii="Times New Roman" w:hAnsi="Times New Roman" w:cs="Times New Roman"/>
                <w:bCs/>
                <w:szCs w:val="20"/>
              </w:rPr>
              <w:t xml:space="preserve">Surgery </w:t>
            </w:r>
            <w:r w:rsidRPr="00AC18D4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AC18D4">
              <w:rPr>
                <w:rFonts w:ascii="Times New Roman" w:hAnsi="Times New Roman" w:cs="Times New Roman"/>
                <w:bCs/>
                <w:szCs w:val="24"/>
              </w:rPr>
              <w:t>≥6</w:t>
            </w:r>
            <w:r w:rsidRPr="00AC18D4">
              <w:rPr>
                <w:rFonts w:ascii="Times New Roman" w:hAnsi="Times New Roman" w:cs="Times New Roman"/>
                <w:bCs/>
                <w:szCs w:val="24"/>
              </w:rPr>
              <w:t xml:space="preserve"> visits)</w:t>
            </w:r>
          </w:p>
          <w:p w14:paraId="0C562FB2" w14:textId="77777777" w:rsidR="00AC18D4" w:rsidRPr="00AC18D4" w:rsidRDefault="00AC18D4" w:rsidP="00636B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C18D4">
              <w:rPr>
                <w:rFonts w:ascii="Times New Roman" w:hAnsi="Times New Roman" w:cs="Times New Roman"/>
                <w:bCs/>
                <w:szCs w:val="20"/>
              </w:rPr>
              <w:t>(ref. WM)</w:t>
            </w:r>
          </w:p>
        </w:tc>
        <w:tc>
          <w:tcPr>
            <w:tcW w:w="5118" w:type="dxa"/>
            <w:gridSpan w:val="2"/>
            <w:tcBorders>
              <w:top w:val="single" w:sz="4" w:space="0" w:color="auto"/>
            </w:tcBorders>
          </w:tcPr>
          <w:p w14:paraId="6170893E" w14:textId="6A03ECBE" w:rsidR="00AC18D4" w:rsidRPr="00AC18D4" w:rsidRDefault="00AC18D4" w:rsidP="00AC18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54DF79A" w14:textId="5B8F370E" w:rsidR="00AC18D4" w:rsidRPr="00AC18D4" w:rsidRDefault="00AC18D4" w:rsidP="00AC18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5</w:t>
            </w: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8</w:t>
            </w: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AC1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C18D4" w:rsidRPr="00AC18D4" w14:paraId="1B505F20" w14:textId="77777777" w:rsidTr="00AC18D4">
        <w:trPr>
          <w:trHeight w:val="169"/>
        </w:trPr>
        <w:tc>
          <w:tcPr>
            <w:tcW w:w="2127" w:type="dxa"/>
          </w:tcPr>
          <w:p w14:paraId="36716764" w14:textId="3D8E5E20" w:rsidR="00AC18D4" w:rsidRPr="00AC18D4" w:rsidRDefault="00AC18D4" w:rsidP="00AC18D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C18D4">
              <w:rPr>
                <w:rFonts w:ascii="Times New Roman" w:hAnsi="Times New Roman" w:cs="Times New Roman"/>
                <w:bCs/>
                <w:szCs w:val="20"/>
              </w:rPr>
              <w:t>Surgery (</w:t>
            </w:r>
            <w:r w:rsidRPr="00AC18D4">
              <w:rPr>
                <w:rFonts w:ascii="Times New Roman" w:hAnsi="Times New Roman" w:cs="Times New Roman"/>
                <w:bCs/>
                <w:szCs w:val="24"/>
              </w:rPr>
              <w:t>≥</w:t>
            </w:r>
            <w:r w:rsidRPr="00AC18D4"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AC18D4">
              <w:rPr>
                <w:rFonts w:ascii="Times New Roman" w:hAnsi="Times New Roman" w:cs="Times New Roman"/>
                <w:bCs/>
                <w:szCs w:val="24"/>
              </w:rPr>
              <w:t xml:space="preserve"> visits)</w:t>
            </w:r>
          </w:p>
          <w:p w14:paraId="6DFE67A1" w14:textId="37982B70" w:rsidR="00AC18D4" w:rsidRPr="00AC18D4" w:rsidRDefault="00AC18D4" w:rsidP="00AC18D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C18D4">
              <w:rPr>
                <w:rFonts w:ascii="Times New Roman" w:hAnsi="Times New Roman" w:cs="Times New Roman"/>
                <w:bCs/>
                <w:szCs w:val="20"/>
              </w:rPr>
              <w:t>(ref. WM)</w:t>
            </w:r>
          </w:p>
        </w:tc>
        <w:tc>
          <w:tcPr>
            <w:tcW w:w="5118" w:type="dxa"/>
            <w:gridSpan w:val="2"/>
          </w:tcPr>
          <w:p w14:paraId="53DA8732" w14:textId="1FFB6D4A" w:rsidR="00AC18D4" w:rsidRPr="00AC18D4" w:rsidRDefault="00AC18D4" w:rsidP="00AC18D4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2</w:t>
            </w:r>
          </w:p>
          <w:p w14:paraId="01815ED0" w14:textId="0CE3672B" w:rsidR="00AC18D4" w:rsidRPr="00AC18D4" w:rsidRDefault="00AC18D4" w:rsidP="00AC18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7</w:t>
            </w: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0</w:t>
            </w:r>
            <w:r w:rsidRPr="00AC18D4">
              <w:rPr>
                <w:rFonts w:ascii="Times New Roman" w:hAnsi="Times New Roman" w:cs="Times New Roman"/>
                <w:sz w:val="16"/>
                <w:szCs w:val="16"/>
              </w:rPr>
              <w:t>) ***</w:t>
            </w:r>
          </w:p>
        </w:tc>
      </w:tr>
    </w:tbl>
    <w:p w14:paraId="1A2605CC" w14:textId="530E075D" w:rsidR="00773D05" w:rsidRPr="00773D05" w:rsidRDefault="00773D0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Cs w:val="20"/>
        </w:rPr>
      </w:pPr>
    </w:p>
    <w:p w14:paraId="58BBEB4F" w14:textId="77777777" w:rsidR="00773D05" w:rsidRDefault="00773D0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6C6D1234" w14:textId="3765D57D" w:rsidR="000C3880" w:rsidRPr="00737F4C" w:rsidRDefault="000C3880" w:rsidP="000C3880">
      <w:pPr>
        <w:rPr>
          <w:rFonts w:ascii="Times New Roman" w:hAnsi="Times New Roman" w:cs="Times New Roman"/>
          <w:b/>
        </w:rPr>
      </w:pPr>
      <w:r w:rsidRPr="00737F4C">
        <w:rPr>
          <w:rFonts w:ascii="Times New Roman" w:hAnsi="Times New Roman" w:cs="Times New Roman"/>
          <w:b/>
          <w:szCs w:val="20"/>
        </w:rPr>
        <w:t xml:space="preserve">Supplementary Table </w:t>
      </w:r>
      <w:r w:rsidR="00773D05">
        <w:rPr>
          <w:rFonts w:ascii="Times New Roman" w:hAnsi="Times New Roman" w:cs="Times New Roman" w:hint="eastAsia"/>
          <w:b/>
          <w:szCs w:val="20"/>
        </w:rPr>
        <w:t>7</w:t>
      </w:r>
      <w:r w:rsidRPr="00737F4C">
        <w:rPr>
          <w:rFonts w:ascii="Times New Roman" w:hAnsi="Times New Roman" w:cs="Times New Roman"/>
          <w:b/>
          <w:szCs w:val="20"/>
        </w:rPr>
        <w:t xml:space="preserve">. </w:t>
      </w:r>
      <w:r w:rsidRPr="00737F4C">
        <w:rPr>
          <w:rFonts w:ascii="Times New Roman" w:hAnsi="Times New Roman" w:cs="Times New Roman"/>
          <w:b/>
        </w:rPr>
        <w:t>Cox AIC</w:t>
      </w:r>
      <w:r>
        <w:rPr>
          <w:rFonts w:ascii="Times New Roman" w:hAnsi="Times New Roman" w:cs="Times New Roman" w:hint="eastAsia"/>
          <w:b/>
        </w:rPr>
        <w:t xml:space="preserve"> </w:t>
      </w:r>
      <w:r w:rsidRPr="00737F4C">
        <w:rPr>
          <w:rFonts w:ascii="Times New Roman" w:hAnsi="Times New Roman" w:cs="Times New Roman"/>
          <w:b/>
        </w:rPr>
        <w:t>(Akaike Information Criterion)</w:t>
      </w:r>
    </w:p>
    <w:tbl>
      <w:tblPr>
        <w:tblW w:w="93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9"/>
        <w:gridCol w:w="579"/>
        <w:gridCol w:w="1053"/>
        <w:gridCol w:w="1052"/>
        <w:gridCol w:w="1052"/>
        <w:gridCol w:w="978"/>
        <w:gridCol w:w="883"/>
        <w:gridCol w:w="883"/>
        <w:gridCol w:w="883"/>
        <w:gridCol w:w="883"/>
      </w:tblGrid>
      <w:tr w:rsidR="007E4C2C" w:rsidRPr="00FA7D6F" w14:paraId="7E77BD99" w14:textId="77777777" w:rsidTr="000C3880">
        <w:trPr>
          <w:trHeight w:val="414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BFD8694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Surgery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0B4D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70E47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Before Propensity Score Matching</w:t>
            </w:r>
          </w:p>
        </w:tc>
        <w:tc>
          <w:tcPr>
            <w:tcW w:w="3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B6FA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After Propensity Score Matching</w:t>
            </w:r>
          </w:p>
        </w:tc>
      </w:tr>
      <w:tr w:rsidR="007E4C2C" w:rsidRPr="00FA7D6F" w14:paraId="7BACC36A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right w:val="single" w:sz="4" w:space="0" w:color="auto"/>
            </w:tcBorders>
          </w:tcPr>
          <w:p w14:paraId="52B1858D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D4C82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D12B6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390C7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61921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EE3F9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CB142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8F6BD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E6841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27D46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</w:tr>
      <w:tr w:rsidR="007E4C2C" w:rsidRPr="00FA7D6F" w14:paraId="4B1C03CD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D1A34F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2D375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70D76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4333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C5F87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4316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99B07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43156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D4558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 w:rsidRPr="00FA7D6F">
              <w:rPr>
                <w:rFonts w:ascii="Times New Roman" w:eastAsia="맑은 고딕" w:hAnsi="Times New Roman"/>
                <w:color w:val="0070C0"/>
                <w:sz w:val="22"/>
              </w:rPr>
              <w:t>4308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A06BA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1810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0EB88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1803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891B4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18027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A834D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 w:rsidRPr="00FA7D6F">
              <w:rPr>
                <w:rFonts w:ascii="Times New Roman" w:eastAsia="맑은 고딕" w:hAnsi="Times New Roman"/>
                <w:color w:val="0070C0"/>
                <w:sz w:val="22"/>
              </w:rPr>
              <w:t>180004</w:t>
            </w:r>
          </w:p>
        </w:tc>
      </w:tr>
      <w:tr w:rsidR="007E4C2C" w:rsidRPr="00FA7D6F" w14:paraId="2BC34457" w14:textId="77777777" w:rsidTr="000C3880">
        <w:trPr>
          <w:trHeight w:val="414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CCABFB8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Opioid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9AD11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139FF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Before Propensity Score Matching</w:t>
            </w:r>
          </w:p>
        </w:tc>
        <w:tc>
          <w:tcPr>
            <w:tcW w:w="3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AB6C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After Propensity Score Matching</w:t>
            </w:r>
          </w:p>
        </w:tc>
      </w:tr>
      <w:tr w:rsidR="007E4C2C" w:rsidRPr="00FA7D6F" w14:paraId="22AB87A3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right w:val="single" w:sz="4" w:space="0" w:color="auto"/>
            </w:tcBorders>
          </w:tcPr>
          <w:p w14:paraId="7D219917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FF3F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EB8F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B2549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252E3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2A18F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D5A6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D0DF5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D42E1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B612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</w:tr>
      <w:tr w:rsidR="007E4C2C" w:rsidRPr="00FA7D6F" w14:paraId="4FDD654D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7F49F7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42BA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1DA3AC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444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1CEFF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440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2F1248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4401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DCFA13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70C0"/>
                <w:sz w:val="22"/>
              </w:rPr>
              <w:t>1437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7271EE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771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89632F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719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AEC83F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719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44E3A1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70C0"/>
                <w:sz w:val="22"/>
              </w:rPr>
              <w:t>71798</w:t>
            </w:r>
          </w:p>
        </w:tc>
      </w:tr>
      <w:tr w:rsidR="007E4C2C" w:rsidRPr="00FA7D6F" w14:paraId="32285251" w14:textId="77777777" w:rsidTr="000C3880">
        <w:trPr>
          <w:trHeight w:val="414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B8419FA" w14:textId="77777777" w:rsidR="007E4C2C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Opioid</w:t>
            </w:r>
          </w:p>
          <w:p w14:paraId="15E59850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(excluding tramadol)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0FEB8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8A186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Before Propensity Score Matching</w:t>
            </w:r>
          </w:p>
        </w:tc>
        <w:tc>
          <w:tcPr>
            <w:tcW w:w="3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972DC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After Propensity Score Matching</w:t>
            </w:r>
          </w:p>
        </w:tc>
      </w:tr>
      <w:tr w:rsidR="007E4C2C" w:rsidRPr="00FA7D6F" w14:paraId="732848F4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right w:val="single" w:sz="4" w:space="0" w:color="auto"/>
            </w:tcBorders>
          </w:tcPr>
          <w:p w14:paraId="4FEAB295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1F111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A0B72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5C80A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8073E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AA6AB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8E375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AEA93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5F8E5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A4DD3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FA7D6F">
              <w:rPr>
                <w:rFonts w:ascii="Times New Roman" w:eastAsia="맑은 고딕" w:hAnsi="Times New Roman"/>
                <w:sz w:val="22"/>
              </w:rPr>
              <w:t>Model4</w:t>
            </w:r>
          </w:p>
        </w:tc>
      </w:tr>
      <w:tr w:rsidR="007E4C2C" w:rsidRPr="00FA7D6F" w14:paraId="37432E24" w14:textId="77777777" w:rsidTr="000C3880">
        <w:trPr>
          <w:trHeight w:val="414"/>
        </w:trPr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83A669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3E808" w14:textId="77777777" w:rsidR="007E4C2C" w:rsidRPr="00FA7D6F" w:rsidRDefault="007E4C2C" w:rsidP="007B26D9">
            <w:pPr>
              <w:spacing w:line="240" w:lineRule="auto"/>
              <w:jc w:val="left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/>
                <w:sz w:val="22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94550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226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24CFB4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225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40E45D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2255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859190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70C0"/>
                <w:sz w:val="22"/>
              </w:rPr>
              <w:t>225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2E099E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11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3D719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11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CFDF14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>
              <w:rPr>
                <w:rFonts w:ascii="Times New Roman" w:eastAsia="맑은 고딕" w:hAnsi="Times New Roman" w:hint="eastAsia"/>
                <w:sz w:val="22"/>
              </w:rPr>
              <w:t>111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ADEBFC" w14:textId="77777777" w:rsidR="007E4C2C" w:rsidRPr="00FA7D6F" w:rsidRDefault="007E4C2C" w:rsidP="007B26D9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70C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70C0"/>
                <w:sz w:val="22"/>
              </w:rPr>
              <w:t>11110</w:t>
            </w:r>
          </w:p>
        </w:tc>
      </w:tr>
    </w:tbl>
    <w:p w14:paraId="5A4BF290" w14:textId="77777777" w:rsidR="008C0892" w:rsidRPr="007576E3" w:rsidRDefault="008C0892" w:rsidP="00F91443">
      <w:pPr>
        <w:jc w:val="left"/>
      </w:pPr>
    </w:p>
    <w:sectPr w:rsidR="008C0892" w:rsidRPr="007576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CRBatang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ctiveWritingStyle w:appName="MSWord" w:lang="ko-KR" w:vendorID="64" w:dllVersion="409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6E3"/>
    <w:rsid w:val="00073665"/>
    <w:rsid w:val="000C3880"/>
    <w:rsid w:val="001E1B44"/>
    <w:rsid w:val="003E48C1"/>
    <w:rsid w:val="00732440"/>
    <w:rsid w:val="007363D8"/>
    <w:rsid w:val="00737F4C"/>
    <w:rsid w:val="007576E3"/>
    <w:rsid w:val="00773D05"/>
    <w:rsid w:val="007E4C2C"/>
    <w:rsid w:val="008C0892"/>
    <w:rsid w:val="00AC18D4"/>
    <w:rsid w:val="00B0352F"/>
    <w:rsid w:val="00B472C0"/>
    <w:rsid w:val="00C9766D"/>
    <w:rsid w:val="00CA271D"/>
    <w:rsid w:val="00D54536"/>
    <w:rsid w:val="00F9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25839"/>
  <w15:chartTrackingRefBased/>
  <w15:docId w15:val="{2B5CA1CB-B893-44EF-93A9-382AF2E5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8D4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576E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76E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76E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76E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76E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76E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76E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76E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76E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76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76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76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76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76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57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76E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57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76E3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576E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76E3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576E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7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576E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76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576E3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576E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TableGrid1">
    <w:name w:val="Table Grid1"/>
    <w:basedOn w:val="a1"/>
    <w:next w:val="aa"/>
    <w:uiPriority w:val="39"/>
    <w:rsid w:val="00073665"/>
    <w:pPr>
      <w:spacing w:after="0"/>
      <w:jc w:val="both"/>
    </w:pPr>
    <w:rPr>
      <w:rFonts w:ascii="맑은 고딕" w:eastAsia="맑은 고딕" w:hAnsi="맑은 고딕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eng</cp:lastModifiedBy>
  <cp:revision>3</cp:revision>
  <dcterms:created xsi:type="dcterms:W3CDTF">2025-11-19T03:23:00Z</dcterms:created>
  <dcterms:modified xsi:type="dcterms:W3CDTF">2025-11-19T03:32:00Z</dcterms:modified>
</cp:coreProperties>
</file>